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36EED" w14:textId="61A2D2FD" w:rsidR="00EF5C81" w:rsidRDefault="003D686C" w:rsidP="00812B31">
      <w:pPr>
        <w:ind w:left="-426"/>
        <w:rPr>
          <w:lang w:val="en-GB"/>
        </w:rPr>
      </w:pPr>
      <w:r w:rsidRPr="00EF5C81">
        <w:rPr>
          <w:lang w:val="en-GB"/>
        </w:rPr>
        <w:t xml:space="preserve">Table 1: </w:t>
      </w:r>
      <w:r w:rsidR="00BA69B1">
        <w:rPr>
          <w:lang w:val="en-GB"/>
        </w:rPr>
        <w:t xml:space="preserve">Family </w:t>
      </w:r>
      <w:proofErr w:type="spellStart"/>
      <w:r w:rsidR="00BA69B1">
        <w:rPr>
          <w:lang w:val="en-GB"/>
        </w:rPr>
        <w:t>Coronaviridae</w:t>
      </w:r>
      <w:proofErr w:type="spellEnd"/>
      <w:r w:rsidR="00BA69B1">
        <w:rPr>
          <w:lang w:val="en-GB"/>
        </w:rPr>
        <w:t>: t</w:t>
      </w:r>
      <w:r w:rsidRPr="00EF5C81">
        <w:rPr>
          <w:lang w:val="en-GB"/>
        </w:rPr>
        <w:t xml:space="preserve">axonomy </w:t>
      </w:r>
      <w:r w:rsidR="00EF5C81" w:rsidRPr="00EF5C81">
        <w:rPr>
          <w:lang w:val="en-GB"/>
        </w:rPr>
        <w:t>and</w:t>
      </w:r>
      <w:r w:rsidRPr="00EF5C81">
        <w:rPr>
          <w:lang w:val="en-GB"/>
        </w:rPr>
        <w:t xml:space="preserve"> selected epidemiological</w:t>
      </w:r>
      <w:r w:rsidR="00EF5C81" w:rsidRPr="00EF5C81">
        <w:rPr>
          <w:lang w:val="en-GB"/>
        </w:rPr>
        <w:t xml:space="preserve"> features</w:t>
      </w:r>
    </w:p>
    <w:tbl>
      <w:tblPr>
        <w:tblStyle w:val="TableGrid"/>
        <w:tblpPr w:leftFromText="180" w:rightFromText="180" w:vertAnchor="text" w:horzAnchor="page" w:tblpX="1909" w:tblpY="1160"/>
        <w:tblW w:w="20237" w:type="dxa"/>
        <w:tblLayout w:type="fixed"/>
        <w:tblLook w:val="04A0" w:firstRow="1" w:lastRow="0" w:firstColumn="1" w:lastColumn="0" w:noHBand="0" w:noVBand="1"/>
      </w:tblPr>
      <w:tblGrid>
        <w:gridCol w:w="1951"/>
        <w:gridCol w:w="2020"/>
        <w:gridCol w:w="1808"/>
        <w:gridCol w:w="3968"/>
        <w:gridCol w:w="3402"/>
        <w:gridCol w:w="1701"/>
        <w:gridCol w:w="2977"/>
        <w:gridCol w:w="2410"/>
      </w:tblGrid>
      <w:tr w:rsidR="00291A4C" w:rsidRPr="00474A72" w14:paraId="28CB5879" w14:textId="77777777" w:rsidTr="0024730C">
        <w:trPr>
          <w:trHeight w:hRule="exact" w:val="57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93AA49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F8810B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7B6AA0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B637B2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836AA6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9F4AFA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C4F82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2FD47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91A4C" w:rsidRPr="00474A72" w14:paraId="6609DD02" w14:textId="77777777" w:rsidTr="0024730C">
        <w:trPr>
          <w:trHeight w:val="419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1C0DDEF8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Subfamily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5B2F8EBC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Genus</w:t>
            </w: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4A839671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Subgenus</w:t>
            </w:r>
          </w:p>
        </w:tc>
        <w:tc>
          <w:tcPr>
            <w:tcW w:w="3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352F4637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71A58BA9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Hos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76EBD0DF" w14:textId="77777777" w:rsidR="00291A4C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Reservoir/</w:t>
            </w:r>
          </w:p>
          <w:p w14:paraId="4FB8EC3A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044B5899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Pathogenicit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AEEF3" w:themeFill="accent5" w:themeFillTint="33"/>
          </w:tcPr>
          <w:p w14:paraId="59928BCB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b/>
                <w:sz w:val="20"/>
                <w:szCs w:val="20"/>
                <w:lang w:val="en-GB"/>
              </w:rPr>
              <w:t>References</w:t>
            </w:r>
            <w:r w:rsidRPr="00474A72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291A4C" w:rsidRPr="00474A72" w14:paraId="407A84A5" w14:textId="77777777" w:rsidTr="0024730C">
        <w:trPr>
          <w:trHeight w:hRule="exact" w:val="57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709602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377D01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C364A2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F86974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24F5F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DBCD3E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5DCCA5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809900" w14:textId="77777777" w:rsidR="00291A4C" w:rsidRPr="00474A72" w:rsidRDefault="00291A4C" w:rsidP="00291A4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291A4C" w:rsidRPr="00474A72" w14:paraId="6B1444B4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373F7A25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Letovirinae</w:t>
            </w:r>
            <w:proofErr w:type="spellEnd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193DACDE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Alphaletoviru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6E1D88CD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Mil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7E161D99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>Microhyla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>letovirus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1 (MLEV-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317A83F9" w14:textId="77777777" w:rsidR="00291A4C" w:rsidRPr="00827175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sz w:val="20"/>
                <w:szCs w:val="20"/>
                <w:lang w:val="en-GB"/>
              </w:rPr>
              <w:t>Ornate chorus frog</w:t>
            </w:r>
          </w:p>
          <w:p w14:paraId="4425B801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>Microhyla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>fiss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7610E251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C7231C" w14:textId="395CDF99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rog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729A8903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D873FDD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</w:tcPr>
          <w:p w14:paraId="38A9C565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0691CD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sz w:val="20"/>
                <w:szCs w:val="20"/>
              </w:rPr>
              <w:t>Khulud</w:t>
            </w:r>
            <w:proofErr w:type="spellEnd"/>
            <w:r w:rsidRPr="00474A7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4A72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 w:rsidRPr="00474A72">
              <w:rPr>
                <w:rFonts w:ascii="Arial" w:hAnsi="Arial" w:cs="Arial"/>
                <w:sz w:val="20"/>
                <w:szCs w:val="20"/>
              </w:rPr>
              <w:t>., 2018</w:t>
            </w:r>
          </w:p>
        </w:tc>
      </w:tr>
      <w:tr w:rsidR="00291A4C" w:rsidRPr="00474A72" w14:paraId="2CF99AD1" w14:textId="77777777" w:rsidTr="0024730C">
        <w:trPr>
          <w:trHeight w:hRule="exact" w:val="11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39CA86D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BF61AF7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B754681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D1E955B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54C3BD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5F0EA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583740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4C377D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91A4C" w:rsidRPr="00474A72" w14:paraId="4A8E69F6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7EB506AF" w14:textId="2A46EE1A" w:rsidR="00291A4C" w:rsidRPr="00474A72" w:rsidRDefault="005A4E6D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bookmarkStart w:id="0" w:name="_GoBack"/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Orthocoronavirin</w:t>
            </w:r>
            <w:r w:rsidR="00291A4C"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ae</w:t>
            </w:r>
            <w:bookmarkEnd w:id="0"/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01CE61B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Alphacoronaviru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65873997" w14:textId="77777777" w:rsidR="00291A4C" w:rsidRPr="00474A72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l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0FB931B9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at coronavirus CDPHE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4EB544D9" w14:textId="77777777" w:rsidR="00291A4C" w:rsidRPr="00827175" w:rsidRDefault="00291A4C" w:rsidP="00291A4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827175">
              <w:rPr>
                <w:rFonts w:ascii="Arial" w:hAnsi="Arial" w:cs="Arial"/>
                <w:bCs/>
                <w:sz w:val="20"/>
                <w:szCs w:val="20"/>
                <w:lang w:val="en-US"/>
              </w:rPr>
              <w:t>Little brown bat</w:t>
            </w:r>
          </w:p>
          <w:p w14:paraId="1B1F0CFB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2717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Myotis</w:t>
            </w:r>
            <w:proofErr w:type="spellEnd"/>
            <w:r w:rsidRPr="0082717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lucifugus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> </w:t>
            </w:r>
          </w:p>
          <w:p w14:paraId="1141ABFD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D7B298D" w14:textId="7F3BEF6B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2962B15A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4398735C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US"/>
              </w:rPr>
              <w:t>KF430219</w:t>
            </w:r>
          </w:p>
        </w:tc>
      </w:tr>
      <w:tr w:rsidR="00291A4C" w:rsidRPr="00474A72" w14:paraId="477DFB8A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483DE87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1FCCAEA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A016619" w14:textId="77777777" w:rsidR="00291A4C" w:rsidRPr="00474A72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ec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2B6A6EB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at coronavirus HKU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42E7D69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Leschenault's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rousette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fruit bat</w:t>
            </w:r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14:paraId="568DD82B" w14:textId="2D738436" w:rsidR="00291A4C" w:rsidRPr="00827175" w:rsidRDefault="005D4A20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usett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schenaultii</w:t>
            </w:r>
            <w:proofErr w:type="spellEnd"/>
          </w:p>
          <w:p w14:paraId="1AAADE36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Pomona leaf-nosed bats </w:t>
            </w: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>Hipposideros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omo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26EB2C5" w14:textId="3B351A3A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A1FC5A3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pparent symptoms but loss of weigh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6E19780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u </w:t>
            </w:r>
            <w:r w:rsidRPr="0031381E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, 2012</w:t>
            </w:r>
          </w:p>
        </w:tc>
      </w:tr>
      <w:tr w:rsidR="00291A4C" w:rsidRPr="00474A72" w14:paraId="10000BDD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727C8A8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49A19B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FC9A994" w14:textId="77777777" w:rsidR="00291A4C" w:rsidRPr="00474A72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67B4651" w14:textId="77777777" w:rsidR="00291A4C" w:rsidRPr="00827175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hinolophus</w:t>
            </w:r>
            <w:proofErr w:type="spellEnd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errumequinum</w:t>
            </w:r>
            <w:proofErr w:type="spellEnd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phacoronavirus</w:t>
            </w:r>
            <w:proofErr w:type="spellEnd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HuB-2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2456A12" w14:textId="77777777" w:rsidR="00291A4C" w:rsidRPr="00827175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Greater horseshoe bat</w:t>
            </w:r>
          </w:p>
          <w:p w14:paraId="3C02E372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>Rhinolophus</w:t>
            </w:r>
            <w:proofErr w:type="spellEnd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>ferrumequinum</w:t>
            </w:r>
            <w:proofErr w:type="spellEnd"/>
          </w:p>
          <w:p w14:paraId="55DC5B04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D0E3F9B" w14:textId="757C43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94DF946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64E96E9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u et al., 2018</w:t>
            </w:r>
          </w:p>
        </w:tc>
      </w:tr>
      <w:tr w:rsidR="00291A4C" w:rsidRPr="00474A72" w14:paraId="2841CE4C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6CD3DEF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71EC1F1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2030435" w14:textId="77777777" w:rsidR="00291A4C" w:rsidRPr="00474A72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uvin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8C52DF0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uman coronavirus 229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5F800B01" w14:textId="77777777" w:rsidR="00291A4C" w:rsidRPr="00827175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7175">
              <w:rPr>
                <w:rFonts w:ascii="Arial" w:hAnsi="Arial" w:cs="Arial"/>
                <w:sz w:val="20"/>
                <w:szCs w:val="20"/>
                <w:lang w:val="en-GB"/>
              </w:rPr>
              <w:t>Human</w:t>
            </w:r>
          </w:p>
          <w:p w14:paraId="4E3315C1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8D678A3" w14:textId="5C5CF6FE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76DED1CA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2526D9">
              <w:rPr>
                <w:rFonts w:ascii="Arial" w:hAnsi="Arial" w:cs="Arial"/>
                <w:sz w:val="20"/>
                <w:szCs w:val="20"/>
              </w:rPr>
              <w:t xml:space="preserve">ommon </w:t>
            </w:r>
            <w:proofErr w:type="spellStart"/>
            <w:r w:rsidRPr="002526D9">
              <w:rPr>
                <w:rFonts w:ascii="Arial" w:hAnsi="Arial" w:cs="Arial"/>
                <w:sz w:val="20"/>
                <w:szCs w:val="20"/>
              </w:rPr>
              <w:t>cold</w:t>
            </w:r>
            <w:proofErr w:type="spellEnd"/>
            <w:r w:rsidRPr="002526D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526D9">
              <w:rPr>
                <w:rFonts w:ascii="Arial" w:hAnsi="Arial" w:cs="Arial"/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5D2324A6" w14:textId="50885ACF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m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2526D9">
              <w:rPr>
                <w:rFonts w:ascii="Arial" w:hAnsi="Arial" w:cs="Arial"/>
                <w:sz w:val="20"/>
                <w:szCs w:val="20"/>
              </w:rPr>
              <w:t>Procknow</w:t>
            </w:r>
            <w:proofErr w:type="spellEnd"/>
            <w:r w:rsidR="00A801F4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1966</w:t>
            </w:r>
          </w:p>
        </w:tc>
      </w:tr>
      <w:tr w:rsidR="00291A4C" w:rsidRPr="00474A72" w14:paraId="1C707C60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F93F2DA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9D88CB4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39ACACE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Luch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4630C83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ucheng</w:t>
            </w:r>
            <w:proofErr w:type="spellEnd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n</w:t>
            </w:r>
            <w:proofErr w:type="spellEnd"/>
            <w:r w:rsidRPr="00827175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rat coronavi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6E3E8F6" w14:textId="77777777" w:rsidR="00291A4C" w:rsidRPr="00827175" w:rsidRDefault="00291A4C" w:rsidP="00291A4C">
            <w:pPr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827175"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  <w:t>Brown</w:t>
            </w:r>
            <w:proofErr w:type="spellEnd"/>
            <w:r w:rsidRPr="00827175"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827175"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  <w:t>rat</w:t>
            </w:r>
            <w:proofErr w:type="spellEnd"/>
            <w:r w:rsidRPr="00827175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</w:p>
          <w:p w14:paraId="206D0A5F" w14:textId="77777777" w:rsidR="00291A4C" w:rsidRDefault="00291A4C" w:rsidP="00291A4C">
            <w:pPr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proofErr w:type="spellStart"/>
            <w:r w:rsidRPr="00827175">
              <w:rPr>
                <w:rFonts w:ascii="Arial" w:eastAsia="Times New Roman" w:hAnsi="Arial" w:cs="Times New Roman"/>
                <w:i/>
                <w:sz w:val="20"/>
                <w:szCs w:val="20"/>
              </w:rPr>
              <w:t>Rattus</w:t>
            </w:r>
            <w:proofErr w:type="spellEnd"/>
            <w:r w:rsidRPr="00827175">
              <w:rPr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27175">
              <w:rPr>
                <w:rFonts w:ascii="Arial" w:eastAsia="Times New Roman" w:hAnsi="Arial" w:cs="Times New Roman"/>
                <w:i/>
                <w:sz w:val="20"/>
                <w:szCs w:val="20"/>
              </w:rPr>
              <w:t>norvegicus</w:t>
            </w:r>
            <w:proofErr w:type="spellEnd"/>
          </w:p>
          <w:p w14:paraId="1233B2A9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FC94DD9" w14:textId="63D0CD33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C3A1621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D421D71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Wang </w:t>
            </w:r>
            <w:r w:rsidRPr="00827175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, 2015</w:t>
            </w:r>
          </w:p>
        </w:tc>
      </w:tr>
      <w:tr w:rsidR="00291A4C" w:rsidRPr="00474A72" w14:paraId="708DE743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22604053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619074A3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7DD76BCD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Min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4C4F8877" w14:textId="77777777" w:rsidR="00291A4C" w:rsidRPr="00827175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Ferret coronavi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223313C6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Ferret</w:t>
            </w:r>
          </w:p>
          <w:p w14:paraId="1C8A64E7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Mustela</w:t>
            </w:r>
            <w:proofErr w:type="spellEnd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putorius</w:t>
            </w:r>
            <w:proofErr w:type="spellEnd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fur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35EAF608" w14:textId="4D843422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1ED5E29" w14:textId="6CAF670D" w:rsidR="00291A4C" w:rsidRPr="00EF3F8F" w:rsidRDefault="00235CDA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</w:t>
            </w:r>
            <w:r w:rsidR="00291A4C" w:rsidRPr="00EF3F8F">
              <w:rPr>
                <w:rFonts w:ascii="Arial" w:hAnsi="Arial" w:cs="Arial"/>
                <w:bCs/>
                <w:sz w:val="20"/>
                <w:szCs w:val="20"/>
                <w:lang w:val="en-US"/>
              </w:rPr>
              <w:t>pizootic catarrhal enteritis, systemic disea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3257E235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 xml:space="preserve">Williams </w:t>
            </w:r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., 2000</w:t>
            </w:r>
          </w:p>
        </w:tc>
      </w:tr>
      <w:tr w:rsidR="00291A4C" w:rsidRPr="00474A72" w14:paraId="568B5753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EEDF7A5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5A42239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65D6AD2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8D7CEE2" w14:textId="77777777" w:rsidR="00291A4C" w:rsidRPr="00827175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Mink coronaviru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4A2890B6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American Mink</w:t>
            </w:r>
          </w:p>
          <w:p w14:paraId="11448371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Mustela</w:t>
            </w:r>
            <w:proofErr w:type="spellEnd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vison</w:t>
            </w:r>
            <w:proofErr w:type="spellEnd"/>
          </w:p>
          <w:p w14:paraId="0C733A0E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406B481B" w14:textId="7F49CE81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6EBA04A7" w14:textId="77777777" w:rsidR="00291A4C" w:rsidRPr="00EF3F8F" w:rsidRDefault="00291A4C" w:rsidP="00291A4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EF3F8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Epizootic Catarrhal Gastroenterit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5DD52F7B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Vlasova</w:t>
            </w:r>
            <w:proofErr w:type="spellEnd"/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 xml:space="preserve"> et al., 2011</w:t>
            </w:r>
          </w:p>
        </w:tc>
      </w:tr>
      <w:tr w:rsidR="00291A4C" w:rsidRPr="00474A72" w14:paraId="4E61191C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AA1FC98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3642D34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52729DC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Minun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A7DD46F" w14:textId="77777777" w:rsidR="00291A4C" w:rsidRPr="00827175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Miniopterus</w:t>
            </w:r>
            <w:proofErr w:type="spellEnd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bat coronaviru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84B754D" w14:textId="77777777" w:rsidR="00291A4C" w:rsidRDefault="00291A4C" w:rsidP="00291A4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arge Bent-</w:t>
            </w:r>
            <w:r w:rsidRPr="00EF3F8F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winged</w:t>
            </w: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Bat</w:t>
            </w:r>
          </w:p>
          <w:p w14:paraId="41DFCFAF" w14:textId="77777777" w:rsidR="00291A4C" w:rsidRPr="00EF3F8F" w:rsidRDefault="00291A4C" w:rsidP="00291A4C">
            <w:pPr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iniopterus</w:t>
            </w:r>
            <w:proofErr w:type="spellEnd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agnater</w:t>
            </w:r>
            <w:proofErr w:type="spellEnd"/>
          </w:p>
          <w:p w14:paraId="422F35B4" w14:textId="77777777" w:rsidR="00291A4C" w:rsidRPr="00EF3F8F" w:rsidRDefault="00291A4C" w:rsidP="00291A4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Small bent-</w:t>
            </w:r>
            <w:r w:rsidRPr="00EF3F8F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winged</w:t>
            </w: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bat</w:t>
            </w:r>
          </w:p>
          <w:p w14:paraId="282C1F05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iniopterus</w:t>
            </w:r>
            <w:proofErr w:type="spellEnd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pus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FCDB501" w14:textId="20873D5D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499886B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80D396F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 xml:space="preserve">Chu </w:t>
            </w:r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., 2008</w:t>
            </w:r>
          </w:p>
        </w:tc>
      </w:tr>
      <w:tr w:rsidR="00291A4C" w:rsidRPr="00474A72" w14:paraId="1CA1B59C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E0D3371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B7B61F2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769705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3074A8B" w14:textId="77777777" w:rsidR="00291A4C" w:rsidRPr="00827175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Miniopterus</w:t>
            </w:r>
            <w:proofErr w:type="spellEnd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bat coronavirus HKU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9C36BEC" w14:textId="77777777" w:rsidR="00291A4C" w:rsidRDefault="00291A4C" w:rsidP="00291A4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Large Bent-</w:t>
            </w:r>
            <w:r w:rsidRPr="00EF3F8F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winged</w:t>
            </w: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Bat</w:t>
            </w:r>
          </w:p>
          <w:p w14:paraId="791003C3" w14:textId="77777777" w:rsidR="00291A4C" w:rsidRPr="00EF3F8F" w:rsidRDefault="00291A4C" w:rsidP="00291A4C">
            <w:pPr>
              <w:rPr>
                <w:rFonts w:ascii="Arial" w:eastAsia="Times New Roman" w:hAnsi="Arial" w:cs="Times New Roman"/>
                <w:i/>
                <w:sz w:val="20"/>
                <w:szCs w:val="20"/>
              </w:rPr>
            </w:pP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iniopterus</w:t>
            </w:r>
            <w:proofErr w:type="spellEnd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agnater</w:t>
            </w:r>
            <w:proofErr w:type="spellEnd"/>
          </w:p>
          <w:p w14:paraId="766D5788" w14:textId="77777777" w:rsidR="00291A4C" w:rsidRPr="00EF3F8F" w:rsidRDefault="00291A4C" w:rsidP="00291A4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>Small bent-</w:t>
            </w:r>
            <w:r w:rsidRPr="00EF3F8F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winged</w:t>
            </w:r>
            <w:r w:rsidRPr="00EF3F8F">
              <w:rPr>
                <w:rFonts w:ascii="Arial" w:eastAsia="Times New Roman" w:hAnsi="Arial" w:cs="Times New Roman"/>
                <w:sz w:val="20"/>
                <w:szCs w:val="20"/>
                <w:lang w:val="en-US"/>
              </w:rPr>
              <w:t xml:space="preserve"> bat</w:t>
            </w:r>
          </w:p>
          <w:p w14:paraId="5BC3FACF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Miniopterus</w:t>
            </w:r>
            <w:proofErr w:type="spellEnd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F3F8F">
              <w:rPr>
                <w:rFonts w:ascii="Arial" w:eastAsia="Times New Roman" w:hAnsi="Arial" w:cs="Times New Roman"/>
                <w:i/>
                <w:sz w:val="20"/>
                <w:szCs w:val="20"/>
              </w:rPr>
              <w:t>pusillus</w:t>
            </w:r>
            <w:proofErr w:type="spellEnd"/>
          </w:p>
          <w:p w14:paraId="0879C187" w14:textId="77777777" w:rsidR="00291A4C" w:rsidRPr="00EF3F8F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A61F30A" w14:textId="718BF01B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243073D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4BCDE1C" w14:textId="77777777" w:rsidR="00291A4C" w:rsidRPr="00EF3F8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 xml:space="preserve">Chu </w:t>
            </w:r>
            <w:r w:rsidRPr="00EF3F8F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 w:rsidRPr="00EF3F8F">
              <w:rPr>
                <w:rFonts w:ascii="Arial" w:hAnsi="Arial" w:cs="Arial"/>
                <w:sz w:val="20"/>
                <w:szCs w:val="20"/>
                <w:lang w:val="en-GB"/>
              </w:rPr>
              <w:t>., 2008</w:t>
            </w:r>
          </w:p>
        </w:tc>
      </w:tr>
      <w:tr w:rsidR="00291A4C" w:rsidRPr="00474A72" w14:paraId="07F717D1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2C0E88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DA662FB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3301765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Myot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56FE50DC" w14:textId="77777777" w:rsidR="00291A4C" w:rsidRPr="00827175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Myotis</w:t>
            </w:r>
            <w:proofErr w:type="spellEnd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icketti</w:t>
            </w:r>
            <w:proofErr w:type="spellEnd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alphacoronavirus</w:t>
            </w:r>
            <w:proofErr w:type="spellEnd"/>
            <w:r w:rsidRPr="0082717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Sax-20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7570F996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1CBC">
              <w:rPr>
                <w:rFonts w:ascii="Arial" w:hAnsi="Arial" w:cs="Arial"/>
                <w:sz w:val="20"/>
                <w:szCs w:val="20"/>
                <w:lang w:val="en-US"/>
              </w:rPr>
              <w:t>Rickett's</w:t>
            </w:r>
            <w:proofErr w:type="spellEnd"/>
            <w:r w:rsidRPr="00CB1CBC">
              <w:rPr>
                <w:rFonts w:ascii="Arial" w:hAnsi="Arial" w:cs="Arial"/>
                <w:sz w:val="20"/>
                <w:szCs w:val="20"/>
                <w:lang w:val="en-US"/>
              </w:rPr>
              <w:t xml:space="preserve"> big-footed bat</w:t>
            </w:r>
          </w:p>
          <w:p w14:paraId="0A23DE64" w14:textId="77777777" w:rsidR="00291A4C" w:rsidRPr="00CB1CBC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CB1CBC">
              <w:rPr>
                <w:rFonts w:ascii="Arial" w:hAnsi="Arial" w:cs="Arial"/>
                <w:i/>
                <w:sz w:val="20"/>
                <w:szCs w:val="20"/>
                <w:lang w:val="en-US"/>
              </w:rPr>
              <w:t>Myotis</w:t>
            </w:r>
            <w:proofErr w:type="spellEnd"/>
            <w:r w:rsidRPr="00CB1CBC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B1CBC">
              <w:rPr>
                <w:rFonts w:ascii="Arial" w:hAnsi="Arial" w:cs="Arial"/>
                <w:i/>
                <w:sz w:val="20"/>
                <w:szCs w:val="20"/>
                <w:lang w:val="en-US"/>
              </w:rPr>
              <w:t>ricketti</w:t>
            </w:r>
            <w:proofErr w:type="spellEnd"/>
          </w:p>
          <w:p w14:paraId="1D174F36" w14:textId="77777777" w:rsidR="00291A4C" w:rsidRPr="00827175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9FD9B3E" w14:textId="614D679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6D5D3567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65B5BBEB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u et al., 2018</w:t>
            </w:r>
          </w:p>
        </w:tc>
      </w:tr>
      <w:tr w:rsidR="00291A4C" w:rsidRPr="00474A72" w14:paraId="2E5CBAE2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D59608E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8D9E0D4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9931C87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Nyct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1B611FE" w14:textId="77777777" w:rsidR="00762968" w:rsidRDefault="00291A4C" w:rsidP="00291A4C">
            <w:pP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yctalus</w:t>
            </w:r>
            <w:proofErr w:type="spellEnd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elutinus</w:t>
            </w:r>
            <w:proofErr w:type="spellEnd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5BBA3604" w14:textId="50DD2546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phacoronavirus</w:t>
            </w:r>
            <w:proofErr w:type="spellEnd"/>
            <w:proofErr w:type="gramEnd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SC-20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1B72287" w14:textId="77777777" w:rsidR="00291A4C" w:rsidRPr="00426B41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26B41">
              <w:rPr>
                <w:rFonts w:ascii="Arial" w:hAnsi="Arial" w:cs="Arial"/>
                <w:sz w:val="20"/>
                <w:szCs w:val="20"/>
                <w:lang w:val="en-GB"/>
              </w:rPr>
              <w:t xml:space="preserve">Chinese </w:t>
            </w:r>
            <w:proofErr w:type="spellStart"/>
            <w:r w:rsidRPr="00426B41">
              <w:rPr>
                <w:rFonts w:ascii="Arial" w:hAnsi="Arial" w:cs="Arial"/>
                <w:sz w:val="20"/>
                <w:szCs w:val="20"/>
                <w:lang w:val="en-GB"/>
              </w:rPr>
              <w:t>noctula</w:t>
            </w:r>
            <w:proofErr w:type="spellEnd"/>
          </w:p>
          <w:p w14:paraId="39B45E2C" w14:textId="77777777" w:rsidR="00291A4C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Nyctalus</w:t>
            </w:r>
            <w:proofErr w:type="spellEnd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elutinus</w:t>
            </w:r>
            <w:proofErr w:type="spellEnd"/>
            <w:r w:rsidRPr="00474A7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14:paraId="578DA29D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A2018CD" w14:textId="5C87D042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95F2BF6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799B260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u et al., 2018</w:t>
            </w:r>
          </w:p>
        </w:tc>
      </w:tr>
      <w:tr w:rsidR="00291A4C" w:rsidRPr="00474A72" w14:paraId="40AE577B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67A37C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9BBD38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5AE6E8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Ped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FD4243E" w14:textId="77777777" w:rsidR="00291A4C" w:rsidRPr="00474A72" w:rsidRDefault="00291A4C" w:rsidP="00291A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Porcine epidemic </w:t>
            </w:r>
            <w:proofErr w:type="spellStart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diarrhea</w:t>
            </w:r>
            <w:proofErr w:type="spellEnd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vi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587F0C27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u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crof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domesticus</w:t>
            </w:r>
            <w:proofErr w:type="spellEnd"/>
          </w:p>
          <w:p w14:paraId="1D0225C3" w14:textId="77777777" w:rsidR="00291A4C" w:rsidRPr="000D6C87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mestic pi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2B7825C9" w14:textId="4FAA8A48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  <w:p w14:paraId="3B4E6211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451611FB" w14:textId="77777777" w:rsidR="00291A4C" w:rsidRPr="000D6C87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6C87">
              <w:rPr>
                <w:rFonts w:ascii="Arial" w:eastAsia="Times New Roman" w:hAnsi="Arial" w:cs="Arial"/>
                <w:iCs/>
                <w:sz w:val="20"/>
                <w:szCs w:val="20"/>
                <w:lang w:val="en-GB"/>
              </w:rPr>
              <w:t xml:space="preserve">Porcine epidemic </w:t>
            </w:r>
            <w:proofErr w:type="spellStart"/>
            <w:r w:rsidRPr="000D6C87">
              <w:rPr>
                <w:rFonts w:ascii="Arial" w:eastAsia="Times New Roman" w:hAnsi="Arial" w:cs="Arial"/>
                <w:iCs/>
                <w:sz w:val="20"/>
                <w:szCs w:val="20"/>
                <w:lang w:val="en-GB"/>
              </w:rPr>
              <w:t>diarrhe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7ABC97CE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26B41">
              <w:rPr>
                <w:rFonts w:ascii="Arial" w:hAnsi="Arial" w:cs="Arial"/>
                <w:sz w:val="20"/>
                <w:szCs w:val="20"/>
                <w:lang w:val="en-US"/>
              </w:rPr>
              <w:t>Pensaert</w:t>
            </w:r>
            <w:proofErr w:type="spellEnd"/>
            <w:r w:rsidRPr="00426B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proofErr w:type="gramEnd"/>
            <w:r w:rsidRPr="00426B41">
              <w:rPr>
                <w:rFonts w:ascii="Arial" w:hAnsi="Arial" w:cs="Arial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426B41">
              <w:rPr>
                <w:rFonts w:ascii="Arial" w:hAnsi="Arial" w:cs="Arial"/>
                <w:sz w:val="20"/>
                <w:szCs w:val="20"/>
                <w:lang w:val="en-US"/>
              </w:rPr>
              <w:t>Bouck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1978</w:t>
            </w:r>
            <w:r w:rsidRPr="00426B4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018C0EF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A4040">
              <w:rPr>
                <w:rFonts w:ascii="Arial" w:hAnsi="Arial" w:cs="Arial"/>
                <w:sz w:val="20"/>
                <w:szCs w:val="20"/>
                <w:lang w:val="en-US"/>
              </w:rPr>
              <w:t>Hua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72FFD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 2013</w:t>
            </w:r>
          </w:p>
        </w:tc>
      </w:tr>
      <w:tr w:rsidR="00291A4C" w:rsidRPr="00474A72" w14:paraId="499D023E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B5EEE89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3F1EA58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2B7ED1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50F4AE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Scotophilus</w:t>
            </w:r>
            <w:proofErr w:type="spellEnd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bat coronavirus 5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6B90E3C" w14:textId="77777777" w:rsidR="00291A4C" w:rsidRPr="0044539E" w:rsidRDefault="00291A4C" w:rsidP="00291A4C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>Lesser</w:t>
            </w:r>
            <w:proofErr w:type="spellEnd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>Asiatic</w:t>
            </w:r>
            <w:proofErr w:type="spellEnd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>yellow</w:t>
            </w:r>
            <w:proofErr w:type="spellEnd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>house</w:t>
            </w:r>
            <w:proofErr w:type="spellEnd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44539E">
              <w:rPr>
                <w:rFonts w:ascii="Arial" w:eastAsia="Times New Roman" w:hAnsi="Arial" w:cs="Arial"/>
                <w:sz w:val="20"/>
                <w:szCs w:val="20"/>
              </w:rPr>
              <w:t>bat</w:t>
            </w:r>
            <w:proofErr w:type="spellEnd"/>
          </w:p>
          <w:p w14:paraId="0463BB83" w14:textId="77777777" w:rsidR="00291A4C" w:rsidRPr="0044539E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4539E">
              <w:rPr>
                <w:rFonts w:ascii="Arial" w:hAnsi="Arial" w:cs="Arial"/>
                <w:i/>
                <w:sz w:val="20"/>
                <w:szCs w:val="20"/>
                <w:lang w:val="en-GB"/>
              </w:rPr>
              <w:t>Scotophilus</w:t>
            </w:r>
            <w:proofErr w:type="spellEnd"/>
            <w:r w:rsidRPr="0044539E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4539E">
              <w:rPr>
                <w:rFonts w:ascii="Arial" w:hAnsi="Arial" w:cs="Arial"/>
                <w:i/>
                <w:sz w:val="20"/>
                <w:szCs w:val="20"/>
                <w:lang w:val="en-GB"/>
              </w:rPr>
              <w:t>kuhlii</w:t>
            </w:r>
            <w:proofErr w:type="spellEnd"/>
          </w:p>
          <w:p w14:paraId="011D4E69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55C000" w14:textId="518E0033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6131F60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733CF1A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ang et al., 2006</w:t>
            </w:r>
          </w:p>
        </w:tc>
      </w:tr>
      <w:tr w:rsidR="00291A4C" w:rsidRPr="00474A72" w14:paraId="5C3BE23A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276BF0A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72FBC7E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4030BA37" w14:textId="77777777" w:rsidR="00291A4C" w:rsidRPr="00474A72" w:rsidRDefault="00291A4C" w:rsidP="00291A4C">
            <w:pPr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hin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2864ACF8" w14:textId="77777777" w:rsidR="00291A4C" w:rsidRPr="00474A72" w:rsidRDefault="00291A4C" w:rsidP="00291A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Rhinolophus</w:t>
            </w:r>
            <w:proofErr w:type="spellEnd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 xml:space="preserve"> bat coronavirus HKU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94C6988" w14:textId="77777777" w:rsidR="00291A4C" w:rsidRPr="00136D03" w:rsidRDefault="00291A4C" w:rsidP="00291A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36D03">
              <w:rPr>
                <w:rFonts w:ascii="Arial" w:hAnsi="Arial" w:cs="Arial"/>
                <w:sz w:val="20"/>
                <w:szCs w:val="20"/>
                <w:lang w:val="en-US"/>
              </w:rPr>
              <w:t>Chinese horseshoe bat</w:t>
            </w:r>
          </w:p>
          <w:p w14:paraId="43794C2A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36D03">
              <w:rPr>
                <w:rFonts w:ascii="Arial" w:hAnsi="Arial" w:cs="Arial"/>
                <w:i/>
                <w:sz w:val="20"/>
                <w:szCs w:val="20"/>
                <w:lang w:val="en-US"/>
              </w:rPr>
              <w:t>Rhinolophus</w:t>
            </w:r>
            <w:proofErr w:type="spellEnd"/>
            <w:r w:rsidRPr="00136D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36D03">
              <w:rPr>
                <w:rFonts w:ascii="Arial" w:hAnsi="Arial" w:cs="Arial"/>
                <w:sz w:val="20"/>
                <w:szCs w:val="20"/>
                <w:lang w:val="en-US"/>
              </w:rPr>
              <w:t>sinicus</w:t>
            </w:r>
            <w:proofErr w:type="spellEnd"/>
            <w:r w:rsidRPr="00136D0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6BC538" w14:textId="77777777" w:rsidR="00291A4C" w:rsidRPr="00136D03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0479C6A5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EC65E7D" w14:textId="027B5C3B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162C4868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79AF7C2E" w14:textId="77777777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u </w:t>
            </w:r>
            <w:r w:rsidRPr="0044539E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, 2007</w:t>
            </w:r>
          </w:p>
        </w:tc>
      </w:tr>
      <w:tr w:rsidR="00291A4C" w:rsidRPr="00474A72" w14:paraId="5E93D51C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062AC1B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47143E6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846C251" w14:textId="77777777" w:rsidR="00291A4C" w:rsidRPr="00474A72" w:rsidRDefault="00291A4C" w:rsidP="00291A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Setr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D999E00" w14:textId="77777777" w:rsidR="00291A4C" w:rsidRPr="00474A72" w:rsidRDefault="00291A4C" w:rsidP="00291A4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Human coronavirus NL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94F5A84" w14:textId="77777777" w:rsid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74A72">
              <w:rPr>
                <w:rFonts w:ascii="Arial" w:hAnsi="Arial" w:cs="Arial"/>
                <w:sz w:val="20"/>
                <w:szCs w:val="20"/>
                <w:lang w:val="en-GB"/>
              </w:rPr>
              <w:t>Human</w:t>
            </w:r>
          </w:p>
          <w:p w14:paraId="44503ED0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58688A1" w14:textId="73579851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53464E0" w14:textId="68BB40B5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291A4C">
              <w:rPr>
                <w:rFonts w:ascii="Arial" w:hAnsi="Arial" w:cs="Arial"/>
                <w:sz w:val="20"/>
                <w:szCs w:val="20"/>
                <w:lang w:val="en-US"/>
              </w:rPr>
              <w:t>bronchiolitis</w:t>
            </w:r>
            <w:proofErr w:type="gramEnd"/>
            <w:r w:rsidRPr="00291A4C">
              <w:rPr>
                <w:rFonts w:ascii="Arial" w:hAnsi="Arial" w:cs="Arial"/>
                <w:sz w:val="20"/>
                <w:szCs w:val="20"/>
                <w:lang w:val="en-US"/>
              </w:rPr>
              <w:t xml:space="preserve"> and conjunctiv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60EBDCA" w14:textId="6AA9F47F" w:rsidR="00291A4C" w:rsidRPr="00291A4C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 w:rsidRPr="00291A4C">
              <w:rPr>
                <w:rFonts w:ascii="Arial" w:hAnsi="Arial" w:cs="Courier"/>
                <w:sz w:val="20"/>
                <w:szCs w:val="20"/>
                <w:lang w:val="en-US"/>
              </w:rPr>
              <w:t>van</w:t>
            </w:r>
            <w:proofErr w:type="gramEnd"/>
            <w:r w:rsidRPr="00291A4C">
              <w:rPr>
                <w:rFonts w:ascii="Arial" w:hAnsi="Arial" w:cs="Courier"/>
                <w:sz w:val="20"/>
                <w:szCs w:val="20"/>
                <w:lang w:val="en-US"/>
              </w:rPr>
              <w:t xml:space="preserve"> der </w:t>
            </w:r>
            <w:proofErr w:type="spellStart"/>
            <w:r w:rsidRPr="00291A4C">
              <w:rPr>
                <w:rFonts w:ascii="Arial" w:hAnsi="Arial" w:cs="Courier"/>
                <w:sz w:val="20"/>
                <w:szCs w:val="20"/>
                <w:lang w:val="en-US"/>
              </w:rPr>
              <w:t>Hoek</w:t>
            </w:r>
            <w:proofErr w:type="spellEnd"/>
            <w:r w:rsidRPr="00291A4C">
              <w:rPr>
                <w:rFonts w:ascii="Arial" w:hAnsi="Arial" w:cs="Courier"/>
                <w:sz w:val="20"/>
                <w:szCs w:val="20"/>
                <w:lang w:val="en-US"/>
              </w:rPr>
              <w:t xml:space="preserve"> </w:t>
            </w:r>
            <w:r w:rsidRPr="00291A4C">
              <w:rPr>
                <w:rFonts w:ascii="Arial" w:hAnsi="Arial" w:cs="Courier"/>
                <w:i/>
                <w:sz w:val="20"/>
                <w:szCs w:val="20"/>
                <w:lang w:val="en-US"/>
              </w:rPr>
              <w:t>et al</w:t>
            </w:r>
            <w:r w:rsidRPr="00291A4C">
              <w:rPr>
                <w:rFonts w:ascii="Arial" w:hAnsi="Arial" w:cs="Courier"/>
                <w:sz w:val="20"/>
                <w:szCs w:val="20"/>
                <w:lang w:val="en-US"/>
              </w:rPr>
              <w:t>., 2004</w:t>
            </w:r>
          </w:p>
        </w:tc>
      </w:tr>
      <w:tr w:rsidR="00291A4C" w:rsidRPr="00474A72" w14:paraId="0BBEF554" w14:textId="77777777" w:rsidTr="0024730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8636E22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4984FBD2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DBD8F98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C3A67B3" w14:textId="77777777" w:rsidR="00291A4C" w:rsidRPr="00474A72" w:rsidRDefault="00291A4C" w:rsidP="00291A4C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</w:pPr>
            <w:r w:rsidRPr="00474A7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/>
              </w:rPr>
              <w:t>NL63-related bat coronavirus strain BtKYNL63-9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CFD2B9E" w14:textId="2BFFFC09" w:rsidR="00EB49DF" w:rsidRPr="00EB49DF" w:rsidRDefault="00EB49DF" w:rsidP="00EB49D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49DF">
              <w:rPr>
                <w:rFonts w:ascii="Arial" w:hAnsi="Arial" w:cs="Arial"/>
                <w:sz w:val="20"/>
                <w:szCs w:val="20"/>
                <w:lang w:val="en-US"/>
              </w:rPr>
              <w:t>African trident bat</w:t>
            </w:r>
          </w:p>
          <w:p w14:paraId="37574C95" w14:textId="77777777" w:rsidR="00EB49DF" w:rsidRPr="00EB49DF" w:rsidRDefault="00EB49DF" w:rsidP="00EB49DF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EB49DF">
              <w:rPr>
                <w:rFonts w:ascii="Arial" w:hAnsi="Arial" w:cs="Arial"/>
                <w:i/>
                <w:sz w:val="20"/>
                <w:szCs w:val="20"/>
                <w:lang w:val="en-US"/>
              </w:rPr>
              <w:t>Triaenops</w:t>
            </w:r>
            <w:proofErr w:type="spellEnd"/>
            <w:r w:rsidRPr="00EB49D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B49DF">
              <w:rPr>
                <w:rFonts w:ascii="Arial" w:hAnsi="Arial" w:cs="Arial"/>
                <w:i/>
                <w:sz w:val="20"/>
                <w:szCs w:val="20"/>
                <w:lang w:val="en-US"/>
              </w:rPr>
              <w:t>afer</w:t>
            </w:r>
            <w:proofErr w:type="spellEnd"/>
          </w:p>
          <w:p w14:paraId="27A921AF" w14:textId="77777777" w:rsidR="00291A4C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1E7E0062" w14:textId="77777777" w:rsidR="00291A4C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14:paraId="62E15FDB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7B272D7F" w14:textId="633E97EF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  <w:p w14:paraId="29095248" w14:textId="17BAA025" w:rsidR="00291A4C" w:rsidRPr="00474A72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5A6526B" w14:textId="537CF6A5" w:rsidR="00291A4C" w:rsidRPr="00474A72" w:rsidRDefault="00EB49DF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38B4D0E7" w14:textId="018F2D86" w:rsidR="00291A4C" w:rsidRPr="00474A72" w:rsidRDefault="00EB49DF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ao </w:t>
            </w:r>
            <w:r w:rsidRPr="00EB49DF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., 2017</w:t>
            </w:r>
          </w:p>
        </w:tc>
      </w:tr>
      <w:tr w:rsidR="00291A4C" w:rsidRPr="00474A72" w14:paraId="237F681A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7D64EF7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33A01D18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2088E083" w14:textId="77777777" w:rsidR="00291A4C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Tegacovirus</w:t>
            </w:r>
            <w:proofErr w:type="spellEnd"/>
          </w:p>
          <w:p w14:paraId="3E19BD4F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7C80509E" w14:textId="77777777" w:rsidR="00291A4C" w:rsidRPr="00474A72" w:rsidRDefault="00291A4C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>Alphacoronavirus</w:t>
            </w:r>
            <w:proofErr w:type="spellEnd"/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1</w:t>
            </w:r>
            <w:r w:rsidRPr="00474A72">
              <w:rPr>
                <w:rFonts w:ascii="Arial" w:hAnsi="Arial" w:cs="Arial"/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4F7F7"/>
          </w:tcPr>
          <w:p w14:paraId="42D21348" w14:textId="12A223C6" w:rsidR="002710C4" w:rsidRPr="002710C4" w:rsidRDefault="00E77BAE" w:rsidP="00271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Cat</w:t>
            </w:r>
            <w:r w:rsidR="002710C4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2710C4">
              <w:rPr>
                <w:rFonts w:ascii="Arial" w:hAnsi="Arial" w:cs="Arial"/>
                <w:i/>
                <w:sz w:val="20"/>
                <w:szCs w:val="20"/>
                <w:lang w:val="en-GB"/>
              </w:rPr>
              <w:t>Felis</w:t>
            </w:r>
            <w:proofErr w:type="spellEnd"/>
            <w:r w:rsidR="002710C4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2710C4">
              <w:rPr>
                <w:rFonts w:ascii="Arial" w:hAnsi="Arial" w:cs="Arial"/>
                <w:i/>
                <w:sz w:val="20"/>
                <w:szCs w:val="20"/>
                <w:lang w:val="en-GB"/>
              </w:rPr>
              <w:t>catus</w:t>
            </w:r>
            <w:proofErr w:type="spellEnd"/>
            <w:r w:rsidR="002710C4">
              <w:rPr>
                <w:rFonts w:ascii="Arial" w:hAnsi="Arial" w:cs="Arial"/>
                <w:i/>
                <w:sz w:val="20"/>
                <w:szCs w:val="20"/>
                <w:lang w:val="en-GB"/>
              </w:rPr>
              <w:t>)</w:t>
            </w:r>
          </w:p>
          <w:p w14:paraId="535A7774" w14:textId="77777777" w:rsidR="002710C4" w:rsidRPr="002710C4" w:rsidRDefault="002710C4" w:rsidP="00271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Dog</w:t>
            </w:r>
          </w:p>
          <w:p w14:paraId="55B5948C" w14:textId="65197D40" w:rsidR="00E77BAE" w:rsidRDefault="00E77BAE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Can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familiaris</w:t>
            </w:r>
            <w:proofErr w:type="spellEnd"/>
          </w:p>
          <w:p w14:paraId="78F4C876" w14:textId="77777777" w:rsidR="002710C4" w:rsidRP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Pig</w:t>
            </w:r>
          </w:p>
          <w:p w14:paraId="3210921B" w14:textId="61BB4A8E" w:rsidR="00E77BAE" w:rsidRDefault="00E77BAE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u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crofa</w:t>
            </w:r>
            <w:proofErr w:type="spellEnd"/>
          </w:p>
          <w:p w14:paraId="61A1C431" w14:textId="11A54F7D" w:rsidR="00E77BAE" w:rsidRPr="00474A72" w:rsidRDefault="00E77BAE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15F08350" w14:textId="2B7A73B8" w:rsidR="00B65C3F" w:rsidRDefault="00291A4C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  <w:p w14:paraId="33412CBE" w14:textId="77777777" w:rsidR="00B65C3F" w:rsidRPr="00B65C3F" w:rsidRDefault="00B65C3F" w:rsidP="00B65C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B62B25" w14:textId="4EA1E0FD" w:rsidR="00291A4C" w:rsidRPr="00B65C3F" w:rsidRDefault="00291A4C" w:rsidP="00B65C3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46EA6309" w14:textId="7FF70A4C" w:rsidR="00A801F4" w:rsidRPr="00E77BAE" w:rsidRDefault="00A801F4" w:rsidP="00B7572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58B012E8" w14:textId="3626EB3E" w:rsidR="0024625C" w:rsidRPr="00022B2B" w:rsidRDefault="0024625C" w:rsidP="0024625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022B2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rstens</w:t>
            </w:r>
            <w:proofErr w:type="spellEnd"/>
            <w:r w:rsidRPr="00022B2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2010</w:t>
            </w:r>
          </w:p>
          <w:p w14:paraId="28E63B58" w14:textId="6746E353" w:rsidR="00A801F4" w:rsidRDefault="00A801F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7AA1340" w14:textId="77777777" w:rsidR="00A801F4" w:rsidRPr="00A801F4" w:rsidRDefault="00A801F4" w:rsidP="00A801F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58BD646" w14:textId="62B16A25" w:rsidR="00A801F4" w:rsidRDefault="00A801F4" w:rsidP="00B65C3F">
            <w:pPr>
              <w:ind w:firstLine="72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420853" w14:textId="77777777" w:rsidR="00291A4C" w:rsidRPr="00A801F4" w:rsidRDefault="00291A4C" w:rsidP="00A801F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22B2B" w:rsidRPr="00474A72" w14:paraId="1071C889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9C96BB5" w14:textId="04C2EB68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F35FCC8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Betacoronaviru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52F726E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B520A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8459D7D" w14:textId="715336EA" w:rsidR="00022B2B" w:rsidRPr="00022B2B" w:rsidRDefault="00022B2B" w:rsidP="00022B2B">
            <w:pPr>
              <w:tabs>
                <w:tab w:val="left" w:pos="15026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etacoronaviru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8DC6B22" w14:textId="77777777" w:rsidR="00762968" w:rsidRDefault="002710C4" w:rsidP="002710C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Human</w:t>
            </w:r>
          </w:p>
          <w:p w14:paraId="44E715E1" w14:textId="2B06CFEB" w:rsidR="00022B2B" w:rsidRDefault="002710C4" w:rsidP="002710C4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Cattl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Bo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taurus</w:t>
            </w:r>
            <w:proofErr w:type="spellEnd"/>
            <w:r w:rsid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)</w:t>
            </w:r>
          </w:p>
          <w:p w14:paraId="323D619F" w14:textId="331D942C" w:rsid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Giraff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Giraffa</w:t>
            </w:r>
            <w:proofErr w:type="spellEnd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camelopardalis</w:t>
            </w:r>
            <w:proofErr w:type="spellEnd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B72CC93" w14:textId="5385DE82" w:rsid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able antelope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Hippotragus</w:t>
            </w:r>
            <w:proofErr w:type="spellEnd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niger</w:t>
            </w:r>
            <w:proofErr w:type="spellEnd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778F7220" w14:textId="22935C1C" w:rsidR="002710C4" w:rsidRPr="00762968" w:rsidRDefault="002710C4" w:rsidP="00291A4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Samba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deer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Rusa</w:t>
            </w:r>
            <w:proofErr w:type="spellEnd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 xml:space="preserve"> unicolor)</w:t>
            </w:r>
          </w:p>
          <w:p w14:paraId="2E9392DF" w14:textId="1533CACA" w:rsidR="002710C4" w:rsidRDefault="00762968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</w:t>
            </w:r>
            <w:r w:rsidRPr="00762968">
              <w:rPr>
                <w:rFonts w:ascii="Arial" w:hAnsi="Arial" w:cs="Arial"/>
                <w:sz w:val="20"/>
                <w:szCs w:val="20"/>
                <w:lang w:val="en-GB"/>
              </w:rPr>
              <w:t>aterbuck (</w:t>
            </w:r>
            <w:proofErr w:type="spellStart"/>
            <w:r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Kobus</w:t>
            </w:r>
            <w:proofErr w:type="spellEnd"/>
            <w:r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ellipsiprymnus</w:t>
            </w:r>
            <w:proofErr w:type="spellEnd"/>
            <w:r w:rsidRPr="007629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2710C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4AD5DD37" w14:textId="31DACDFB" w:rsidR="002710C4" w:rsidRP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hite tailed deer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Odocoileus</w:t>
            </w:r>
            <w:proofErr w:type="spellEnd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virginianus</w:t>
            </w:r>
            <w:proofErr w:type="spellEnd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6B2DEAEF" w14:textId="3F6338AC" w:rsidR="002710C4" w:rsidRP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Dog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(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Canis</w:t>
            </w:r>
            <w:proofErr w:type="spellEnd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familiaris</w:t>
            </w:r>
            <w:proofErr w:type="spellEnd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)</w:t>
            </w:r>
          </w:p>
          <w:p w14:paraId="5EE06740" w14:textId="37562B1B" w:rsid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Dromedary camel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Camelus</w:t>
            </w:r>
            <w:proofErr w:type="spellEnd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dromedarius</w:t>
            </w:r>
            <w:proofErr w:type="spellEnd"/>
            <w:r w:rsidR="00762968" w:rsidRPr="00762968">
              <w:rPr>
                <w:rFonts w:ascii="Arial" w:hAnsi="Arial" w:cs="Arial"/>
                <w:sz w:val="20"/>
                <w:szCs w:val="20"/>
                <w:lang w:val="en-US"/>
              </w:rPr>
              <w:t>),</w:t>
            </w:r>
          </w:p>
          <w:p w14:paraId="61E5FC02" w14:textId="7FC074AF" w:rsid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rse 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spellStart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Equus</w:t>
            </w:r>
            <w:proofErr w:type="spellEnd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caballus</w:t>
            </w:r>
            <w:proofErr w:type="spellEnd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10208B5C" w14:textId="15496187" w:rsidR="002710C4" w:rsidRDefault="002710C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ig </w:t>
            </w:r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us </w:t>
            </w:r>
            <w:proofErr w:type="spellStart"/>
            <w:r w:rsidR="00762968" w:rsidRPr="00762968">
              <w:rPr>
                <w:rFonts w:ascii="Arial" w:hAnsi="Arial" w:cs="Arial"/>
                <w:i/>
                <w:sz w:val="20"/>
                <w:szCs w:val="20"/>
                <w:lang w:val="en-GB"/>
              </w:rPr>
              <w:t>scrofa</w:t>
            </w:r>
            <w:proofErr w:type="spellEnd"/>
            <w:r w:rsidR="00762968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71B7685F" w14:textId="30F9C530" w:rsidR="002710C4" w:rsidRPr="00474A72" w:rsidRDefault="00762968" w:rsidP="0076296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a</w:t>
            </w:r>
            <w:r w:rsidR="002710C4">
              <w:rPr>
                <w:rFonts w:ascii="Arial" w:hAnsi="Arial" w:cs="Arial"/>
                <w:sz w:val="20"/>
                <w:szCs w:val="20"/>
                <w:lang w:val="en-GB"/>
              </w:rPr>
              <w:t>k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62968">
              <w:rPr>
                <w:rFonts w:eastAsia="Times New Roman"/>
                <w:lang w:val="en-US"/>
              </w:rPr>
              <w:t xml:space="preserve"> </w:t>
            </w:r>
            <w:r w:rsidRPr="0076296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Bos</w:t>
            </w:r>
            <w:proofErr w:type="spellEnd"/>
            <w:r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2968">
              <w:rPr>
                <w:rFonts w:ascii="Arial" w:hAnsi="Arial" w:cs="Arial"/>
                <w:i/>
                <w:sz w:val="20"/>
                <w:szCs w:val="20"/>
                <w:lang w:val="en-US"/>
              </w:rPr>
              <w:t>grunniens</w:t>
            </w:r>
            <w:proofErr w:type="spellEnd"/>
            <w:r w:rsidRPr="0076296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42C0BE9" w14:textId="5EF24CAE" w:rsidR="00022B2B" w:rsidRPr="00474A72" w:rsidRDefault="00235CDA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t</w:t>
            </w:r>
            <w:r w:rsidR="00A801F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113EF62" w14:textId="25F56FE9" w:rsidR="00022B2B" w:rsidRDefault="009A7F5B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Enteric and respiratory disease in </w:t>
            </w:r>
            <w:r w:rsidR="0003639E">
              <w:rPr>
                <w:rFonts w:ascii="Arial" w:hAnsi="Arial" w:cs="Arial"/>
                <w:sz w:val="20"/>
                <w:szCs w:val="20"/>
                <w:lang w:val="en-GB"/>
              </w:rPr>
              <w:t xml:space="preserve">human an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ovines</w:t>
            </w:r>
          </w:p>
          <w:p w14:paraId="53D2F3D1" w14:textId="788CEB4A" w:rsidR="0003639E" w:rsidRDefault="0003639E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spiratory disease in dogs</w:t>
            </w:r>
          </w:p>
          <w:p w14:paraId="2839E3A1" w14:textId="12E86202" w:rsidR="009A7F5B" w:rsidRDefault="009A7F5B" w:rsidP="009A7F5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</w:t>
            </w:r>
            <w:r w:rsidRPr="009A7F5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rcine </w:t>
            </w:r>
            <w:proofErr w:type="spellStart"/>
            <w:r w:rsidRPr="009A7F5B">
              <w:rPr>
                <w:rFonts w:ascii="Arial" w:hAnsi="Arial" w:cs="Arial"/>
                <w:bCs/>
                <w:sz w:val="20"/>
                <w:szCs w:val="20"/>
                <w:lang w:val="en-US"/>
              </w:rPr>
              <w:t>hemagglutinating</w:t>
            </w:r>
            <w:proofErr w:type="spellEnd"/>
            <w:r w:rsidRPr="009A7F5B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ncephalomyelitis</w:t>
            </w:r>
          </w:p>
          <w:p w14:paraId="512B5B69" w14:textId="22279643" w:rsidR="0003639E" w:rsidRDefault="0003639E" w:rsidP="009A7F5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gramStart"/>
            <w:r w:rsidRPr="0003639E">
              <w:rPr>
                <w:rFonts w:ascii="Arial" w:hAnsi="Arial" w:cs="Arial"/>
                <w:bCs/>
                <w:sz w:val="20"/>
                <w:szCs w:val="20"/>
                <w:lang w:val="en-US"/>
              </w:rPr>
              <w:t>winter</w:t>
            </w:r>
            <w:proofErr w:type="gramEnd"/>
            <w:r w:rsidRPr="0003639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ysentery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n</w:t>
            </w:r>
            <w:r w:rsidRPr="0003639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sable antelope</w:t>
            </w:r>
            <w:r w:rsidR="00235CDA"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03639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giraffe</w:t>
            </w:r>
            <w:r w:rsidR="00235CDA">
              <w:rPr>
                <w:rFonts w:ascii="Arial" w:hAnsi="Arial" w:cs="Arial"/>
                <w:bCs/>
                <w:sz w:val="20"/>
                <w:szCs w:val="20"/>
                <w:lang w:val="en-US"/>
              </w:rPr>
              <w:t>s</w:t>
            </w:r>
            <w:r w:rsidRPr="0003639E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</w:p>
          <w:p w14:paraId="479D2F1B" w14:textId="6F2D34C6" w:rsidR="00235CDA" w:rsidRDefault="00235CDA" w:rsidP="009A7F5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gramStart"/>
            <w:r w:rsidRPr="00235CDA">
              <w:rPr>
                <w:rFonts w:ascii="Arial" w:hAnsi="Arial" w:cs="Arial"/>
                <w:bCs/>
                <w:sz w:val="20"/>
                <w:szCs w:val="20"/>
                <w:lang w:val="en-US"/>
              </w:rPr>
              <w:t>anorexia</w:t>
            </w:r>
            <w:proofErr w:type="gramEnd"/>
            <w:r w:rsidRPr="00235CDA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, lethargy,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and </w:t>
            </w:r>
            <w:r w:rsidRPr="00235CDA">
              <w:rPr>
                <w:rFonts w:ascii="Arial" w:hAnsi="Arial" w:cs="Arial"/>
                <w:bCs/>
                <w:sz w:val="20"/>
                <w:szCs w:val="20"/>
                <w:lang w:val="en-US"/>
              </w:rPr>
              <w:t>fever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in horses</w:t>
            </w:r>
          </w:p>
          <w:p w14:paraId="765C6DAA" w14:textId="77777777" w:rsidR="0003639E" w:rsidRPr="009A7F5B" w:rsidRDefault="0003639E" w:rsidP="009A7F5B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14:paraId="48D1A5D0" w14:textId="77777777" w:rsidR="009A7F5B" w:rsidRPr="00474A72" w:rsidRDefault="009A7F5B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DD2F0EF" w14:textId="5EB59887" w:rsidR="00022B2B" w:rsidRPr="00474A72" w:rsidRDefault="00B65C3F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23C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A801F4" w:rsidRPr="00474A72" w14:paraId="23A67EF1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826DCB9" w14:textId="0E390291" w:rsidR="00022B2B" w:rsidRPr="00474A72" w:rsidRDefault="00A801F4" w:rsidP="00A801F4">
            <w:pPr>
              <w:tabs>
                <w:tab w:val="left" w:pos="421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ab/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5EEA4D0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F357FED" w14:textId="38564A68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2798210" w14:textId="206EB246" w:rsidR="00022B2B" w:rsidRPr="00022B2B" w:rsidRDefault="00022B2B" w:rsidP="00291A4C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China </w:t>
            </w: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attu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coronavirus HKU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0B48656" w14:textId="77777777" w:rsidR="00A801F4" w:rsidRPr="005123C9" w:rsidRDefault="00A801F4" w:rsidP="00A801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>Norway rat</w:t>
            </w:r>
          </w:p>
          <w:p w14:paraId="7A7F66EB" w14:textId="3E578F65" w:rsidR="00022B2B" w:rsidRPr="00474A72" w:rsidRDefault="00A801F4" w:rsidP="00A801F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>Rattus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>norvegicus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474A7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49C2DAD" w14:textId="36AB268A" w:rsidR="00022B2B" w:rsidRPr="00474A72" w:rsidRDefault="00A801F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ode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690F353" w14:textId="50697AAB" w:rsidR="00022B2B" w:rsidRPr="00474A72" w:rsidRDefault="00A801F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establi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1D3C12C" w14:textId="074F764A" w:rsidR="00022B2B" w:rsidRPr="00474A72" w:rsidRDefault="00A801F4" w:rsidP="00291A4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au </w:t>
            </w:r>
            <w:r w:rsidRPr="00A801F4">
              <w:rPr>
                <w:rFonts w:ascii="Arial" w:hAnsi="Arial" w:cs="Arial"/>
                <w:i/>
                <w:sz w:val="20"/>
                <w:szCs w:val="20"/>
                <w:lang w:val="en-GB"/>
              </w:rPr>
              <w:t>et al.,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2015</w:t>
            </w:r>
          </w:p>
        </w:tc>
      </w:tr>
      <w:tr w:rsidR="00022B2B" w:rsidRPr="00474A72" w14:paraId="058B04EC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560A1BE" w14:textId="16A1FBE6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729C6B9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8B972BD" w14:textId="61715358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D7373BB" w14:textId="51B9FB20" w:rsidR="00022B2B" w:rsidRPr="00022B2B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uman coronavirus HK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12BBA2D" w14:textId="37DB85FC" w:rsidR="00022B2B" w:rsidRPr="005123C9" w:rsidRDefault="005123C9" w:rsidP="00291A4C">
            <w:pPr>
              <w:rPr>
                <w:rFonts w:ascii="Arial" w:hAnsi="Arial" w:cs="Arial"/>
                <w:sz w:val="20"/>
                <w:szCs w:val="20"/>
              </w:rPr>
            </w:pPr>
            <w:r w:rsidRPr="005123C9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5924A1B" w14:textId="7BAFEEFB" w:rsidR="00022B2B" w:rsidRPr="00474A72" w:rsidRDefault="005123C9" w:rsidP="00291A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831CE04" w14:textId="5A16CDA1" w:rsidR="00022B2B" w:rsidRPr="00474A72" w:rsidRDefault="005123C9" w:rsidP="00291A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123C9">
              <w:rPr>
                <w:rFonts w:ascii="Arial" w:hAnsi="Arial" w:cs="Arial"/>
                <w:sz w:val="20"/>
                <w:szCs w:val="20"/>
              </w:rPr>
              <w:t>ssociated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both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upper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lower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respiratory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tract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infections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that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are 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mostly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self-</w:t>
            </w:r>
            <w:proofErr w:type="spellStart"/>
            <w:r w:rsidRPr="005123C9">
              <w:rPr>
                <w:rFonts w:ascii="Arial" w:hAnsi="Arial" w:cs="Arial"/>
                <w:sz w:val="20"/>
                <w:szCs w:val="20"/>
              </w:rPr>
              <w:t>limit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neumon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9B951FB" w14:textId="1FAC8092" w:rsidR="00022B2B" w:rsidRPr="00474A72" w:rsidRDefault="005123C9" w:rsidP="00291A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23C9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5</w:t>
            </w:r>
          </w:p>
        </w:tc>
      </w:tr>
      <w:tr w:rsidR="00022B2B" w:rsidRPr="00474A72" w14:paraId="024D3084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1487314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3739997" w14:textId="77777777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4D7E8BB" w14:textId="53973AEC" w:rsidR="00022B2B" w:rsidRPr="00474A72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A083495" w14:textId="66E3D057" w:rsidR="00022B2B" w:rsidRPr="00022B2B" w:rsidRDefault="00022B2B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urine coronavir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7D6327D" w14:textId="628E0758" w:rsidR="00951891" w:rsidRPr="00474A72" w:rsidRDefault="00951891" w:rsidP="00291A4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den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F5BB0B6" w14:textId="6828474B" w:rsidR="00022B2B" w:rsidRPr="00474A72" w:rsidRDefault="005E346A" w:rsidP="00291A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den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CDF7E43" w14:textId="3BD7FD96" w:rsidR="00022B2B" w:rsidRDefault="005E346A" w:rsidP="005123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5E346A">
              <w:rPr>
                <w:rFonts w:ascii="Arial" w:hAnsi="Arial" w:cs="Arial"/>
                <w:sz w:val="20"/>
                <w:szCs w:val="20"/>
              </w:rPr>
              <w:t>epatitis</w:t>
            </w:r>
            <w:proofErr w:type="spellEnd"/>
            <w:r w:rsidRPr="005E346A">
              <w:rPr>
                <w:rFonts w:ascii="Arial" w:hAnsi="Arial" w:cs="Arial"/>
                <w:sz w:val="20"/>
                <w:szCs w:val="20"/>
              </w:rPr>
              <w:t xml:space="preserve"> and severe </w:t>
            </w:r>
            <w:proofErr w:type="spellStart"/>
            <w:r w:rsidRPr="005E346A">
              <w:rPr>
                <w:rFonts w:ascii="Arial" w:hAnsi="Arial" w:cs="Arial"/>
                <w:sz w:val="20"/>
                <w:szCs w:val="20"/>
              </w:rPr>
              <w:t>neurologic</w:t>
            </w:r>
            <w:proofErr w:type="spellEnd"/>
            <w:r w:rsidRPr="005E346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E346A"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  <w:r w:rsidRPr="005E346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5E346A">
              <w:rPr>
                <w:rFonts w:ascii="Arial" w:hAnsi="Arial" w:cs="Arial"/>
                <w:sz w:val="20"/>
                <w:szCs w:val="20"/>
              </w:rPr>
              <w:t>resulting</w:t>
            </w:r>
            <w:proofErr w:type="spellEnd"/>
            <w:r w:rsidRPr="005E346A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5E346A">
              <w:rPr>
                <w:rFonts w:ascii="Arial" w:hAnsi="Arial" w:cs="Arial"/>
                <w:sz w:val="20"/>
                <w:szCs w:val="20"/>
              </w:rPr>
              <w:t>paralysis</w:t>
            </w:r>
            <w:proofErr w:type="spellEnd"/>
            <w:r w:rsidRPr="005E346A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5E346A">
              <w:rPr>
                <w:rFonts w:ascii="Arial" w:hAnsi="Arial" w:cs="Arial"/>
                <w:sz w:val="20"/>
                <w:szCs w:val="20"/>
              </w:rPr>
              <w:t>demyelination</w:t>
            </w:r>
            <w:proofErr w:type="spellEnd"/>
            <w:r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123C9" w:rsidRPr="005123C9">
              <w:rPr>
                <w:rFonts w:ascii="Arial" w:hAnsi="Arial" w:cs="Arial"/>
                <w:sz w:val="20"/>
                <w:szCs w:val="20"/>
              </w:rPr>
              <w:t xml:space="preserve">with high </w:t>
            </w:r>
            <w:proofErr w:type="spellStart"/>
            <w:r w:rsidR="005123C9" w:rsidRPr="005123C9">
              <w:rPr>
                <w:rFonts w:ascii="Arial" w:hAnsi="Arial" w:cs="Arial"/>
                <w:sz w:val="20"/>
                <w:szCs w:val="20"/>
              </w:rPr>
              <w:t>mortality</w:t>
            </w:r>
            <w:proofErr w:type="spellEnd"/>
            <w:r w:rsidR="005123C9" w:rsidRPr="005123C9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5123C9">
              <w:rPr>
                <w:rFonts w:ascii="Arial" w:hAnsi="Arial" w:cs="Arial"/>
                <w:sz w:val="20"/>
                <w:szCs w:val="20"/>
              </w:rPr>
              <w:t>mainly</w:t>
            </w:r>
            <w:proofErr w:type="spellEnd"/>
            <w:r w:rsidR="005123C9"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5123C9" w:rsidRPr="005123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123C9" w:rsidRPr="005123C9">
              <w:rPr>
                <w:rFonts w:ascii="Arial" w:hAnsi="Arial" w:cs="Arial"/>
                <w:sz w:val="20"/>
                <w:szCs w:val="20"/>
              </w:rPr>
              <w:t>colonies</w:t>
            </w:r>
            <w:proofErr w:type="spellEnd"/>
            <w:r w:rsidR="005123C9" w:rsidRPr="005123C9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="005123C9" w:rsidRPr="005123C9">
              <w:rPr>
                <w:rFonts w:ascii="Arial" w:hAnsi="Arial" w:cs="Arial"/>
                <w:sz w:val="20"/>
                <w:szCs w:val="20"/>
              </w:rPr>
              <w:t>laboratory</w:t>
            </w:r>
            <w:proofErr w:type="spellEnd"/>
            <w:r w:rsidR="005123C9" w:rsidRPr="005123C9">
              <w:rPr>
                <w:rFonts w:ascii="Arial" w:hAnsi="Arial" w:cs="Arial"/>
                <w:sz w:val="20"/>
                <w:szCs w:val="20"/>
              </w:rPr>
              <w:t xml:space="preserve"> mice</w:t>
            </w:r>
          </w:p>
          <w:p w14:paraId="5B972502" w14:textId="2E3136B5" w:rsidR="005E346A" w:rsidRPr="00474A72" w:rsidRDefault="005E346A" w:rsidP="005123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C440659" w14:textId="24636BD5" w:rsidR="00022B2B" w:rsidRDefault="00951891" w:rsidP="00291A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iley </w:t>
            </w:r>
            <w:r w:rsidRPr="00951891">
              <w:rPr>
                <w:rFonts w:ascii="Arial" w:hAnsi="Arial" w:cs="Arial"/>
                <w:i/>
                <w:sz w:val="20"/>
                <w:szCs w:val="20"/>
              </w:rPr>
              <w:t>et al.,</w:t>
            </w:r>
            <w:r>
              <w:rPr>
                <w:rFonts w:ascii="Arial" w:hAnsi="Arial" w:cs="Arial"/>
                <w:sz w:val="20"/>
                <w:szCs w:val="20"/>
              </w:rPr>
              <w:t xml:space="preserve"> 1949</w:t>
            </w:r>
          </w:p>
          <w:p w14:paraId="5073B756" w14:textId="0D415D7F" w:rsidR="005E346A" w:rsidRPr="00474A72" w:rsidRDefault="005E346A" w:rsidP="00291A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C3F" w:rsidRPr="00474A72" w14:paraId="40F0F255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64AFC5C" w14:textId="691872E1" w:rsidR="00B7572D" w:rsidRPr="00474A72" w:rsidRDefault="00B7572D" w:rsidP="00B7572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5C04F68" w14:textId="77777777" w:rsidR="00B7572D" w:rsidRPr="00474A72" w:rsidRDefault="00B7572D" w:rsidP="00B7572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DB32E89" w14:textId="64BB514F" w:rsidR="00B7572D" w:rsidRPr="00474A72" w:rsidRDefault="00B7572D" w:rsidP="00B7572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520A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ib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20E5731" w14:textId="77777777" w:rsidR="00B7572D" w:rsidRPr="00022B2B" w:rsidRDefault="00B7572D" w:rsidP="00B7572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022B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Bat </w:t>
            </w:r>
            <w:proofErr w:type="spellStart"/>
            <w:r w:rsidRPr="00022B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p-betacoronavirus</w:t>
            </w:r>
            <w:proofErr w:type="spellEnd"/>
            <w:r w:rsidRPr="00022B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Zhejiang2013</w:t>
            </w:r>
          </w:p>
          <w:p w14:paraId="7E0D0ADE" w14:textId="77777777" w:rsidR="00B7572D" w:rsidRPr="00474A72" w:rsidRDefault="00B7572D" w:rsidP="00B7572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38442A3" w14:textId="092B0193" w:rsidR="00B7572D" w:rsidRPr="00B7572D" w:rsidRDefault="00B7572D" w:rsidP="00B757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7572D">
              <w:rPr>
                <w:rFonts w:ascii="Arial" w:hAnsi="Arial" w:cs="Arial"/>
                <w:sz w:val="20"/>
                <w:szCs w:val="20"/>
              </w:rPr>
              <w:t>Pratt's</w:t>
            </w:r>
            <w:proofErr w:type="spellEnd"/>
            <w:r w:rsidRPr="00B757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572D">
              <w:rPr>
                <w:rFonts w:ascii="Arial" w:hAnsi="Arial" w:cs="Arial"/>
                <w:sz w:val="20"/>
                <w:szCs w:val="20"/>
              </w:rPr>
              <w:t>roundleaf</w:t>
            </w:r>
            <w:proofErr w:type="spellEnd"/>
            <w:r w:rsidRPr="00B7572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7572D">
              <w:rPr>
                <w:rFonts w:ascii="Arial" w:hAnsi="Arial" w:cs="Arial"/>
                <w:sz w:val="20"/>
                <w:szCs w:val="20"/>
              </w:rPr>
              <w:t>bat</w:t>
            </w:r>
            <w:proofErr w:type="spellEnd"/>
            <w:r w:rsidRPr="00B7572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E65DE4B" w14:textId="77777777" w:rsidR="00B7572D" w:rsidRPr="00B7572D" w:rsidRDefault="00B7572D" w:rsidP="00B7572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B7572D">
              <w:rPr>
                <w:rFonts w:ascii="Arial" w:hAnsi="Arial" w:cs="Arial"/>
                <w:i/>
                <w:sz w:val="20"/>
                <w:szCs w:val="20"/>
                <w:lang w:val="en-US"/>
              </w:rPr>
              <w:t>Hipposideros</w:t>
            </w:r>
            <w:proofErr w:type="spellEnd"/>
            <w:r w:rsidRPr="00B7572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7572D">
              <w:rPr>
                <w:rFonts w:ascii="Arial" w:hAnsi="Arial" w:cs="Arial"/>
                <w:i/>
                <w:sz w:val="20"/>
                <w:szCs w:val="20"/>
                <w:lang w:val="en-US"/>
              </w:rPr>
              <w:t>pratti</w:t>
            </w:r>
            <w:proofErr w:type="spellEnd"/>
          </w:p>
          <w:p w14:paraId="5566E354" w14:textId="77777777" w:rsidR="00B7572D" w:rsidRPr="00474A72" w:rsidRDefault="00B7572D" w:rsidP="00B7572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72BF0F2" w14:textId="477D3A1F" w:rsidR="00B7572D" w:rsidRPr="00474A72" w:rsidRDefault="00B7572D" w:rsidP="00B757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BC74F2E" w14:textId="51E81BC6" w:rsidR="00B7572D" w:rsidRPr="00474A72" w:rsidRDefault="00B7572D" w:rsidP="00B757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8355454" w14:textId="5265A417" w:rsidR="00B7572D" w:rsidRPr="00474A72" w:rsidRDefault="00B7572D" w:rsidP="00B7572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72D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6</w:t>
            </w:r>
          </w:p>
        </w:tc>
      </w:tr>
      <w:tr w:rsidR="00022B2B" w:rsidRPr="00474A72" w14:paraId="29FF9CBC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68D7C38" w14:textId="7777777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CE36C47" w14:textId="7777777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BBDA40E" w14:textId="2363B198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520A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rb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54B72C5" w14:textId="66EEDB0C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edgehog coronavirus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00B0D06" w14:textId="2A5D0289" w:rsidR="00022B2B" w:rsidRDefault="0024730C" w:rsidP="00022B2B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Amur </w:t>
            </w:r>
            <w:proofErr w:type="spellStart"/>
            <w:r>
              <w:rPr>
                <w:rFonts w:eastAsia="Times New Roman" w:cs="Times New Roman"/>
              </w:rPr>
              <w:t>hedgehog</w:t>
            </w:r>
            <w:proofErr w:type="spellEnd"/>
          </w:p>
          <w:p w14:paraId="55498F87" w14:textId="77777777" w:rsidR="0024730C" w:rsidRDefault="0024730C" w:rsidP="00022B2B">
            <w:pPr>
              <w:rPr>
                <w:rStyle w:val="Emphasis"/>
                <w:rFonts w:eastAsia="Times New Roman" w:cs="Times New Roman"/>
              </w:rPr>
            </w:pPr>
            <w:proofErr w:type="spellStart"/>
            <w:r>
              <w:rPr>
                <w:rStyle w:val="Emphasis"/>
                <w:rFonts w:eastAsia="Times New Roman" w:cs="Times New Roman"/>
              </w:rPr>
              <w:t>Erinaceus</w:t>
            </w:r>
            <w:proofErr w:type="spellEnd"/>
            <w:r>
              <w:rPr>
                <w:rStyle w:val="Emphasis"/>
                <w:rFonts w:eastAsia="Times New Roman" w:cs="Times New Roman"/>
              </w:rPr>
              <w:t xml:space="preserve"> </w:t>
            </w:r>
            <w:proofErr w:type="spellStart"/>
            <w:r>
              <w:rPr>
                <w:rStyle w:val="Emphasis"/>
                <w:rFonts w:eastAsia="Times New Roman" w:cs="Times New Roman"/>
              </w:rPr>
              <w:t>amurensis</w:t>
            </w:r>
            <w:proofErr w:type="spellEnd"/>
          </w:p>
          <w:p w14:paraId="28B335C5" w14:textId="77777777" w:rsidR="0024730C" w:rsidRDefault="0024730C" w:rsidP="00022B2B">
            <w:pPr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European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>
              <w:rPr>
                <w:rFonts w:eastAsia="Times New Roman" w:cs="Times New Roman"/>
              </w:rPr>
              <w:t>hedgehog</w:t>
            </w:r>
            <w:proofErr w:type="spellEnd"/>
          </w:p>
          <w:p w14:paraId="7E227ED6" w14:textId="29CFF7AA" w:rsidR="0024730C" w:rsidRDefault="0024730C" w:rsidP="0024730C">
            <w:pPr>
              <w:rPr>
                <w:rStyle w:val="Emphasis"/>
                <w:rFonts w:eastAsia="Times New Roman" w:cs="Times New Roman"/>
              </w:rPr>
            </w:pPr>
            <w:proofErr w:type="spellStart"/>
            <w:r>
              <w:rPr>
                <w:rStyle w:val="Emphasis"/>
                <w:rFonts w:eastAsia="Times New Roman" w:cs="Times New Roman"/>
              </w:rPr>
              <w:t>Erinaceus</w:t>
            </w:r>
            <w:proofErr w:type="spellEnd"/>
            <w:r>
              <w:rPr>
                <w:rStyle w:val="Emphasis"/>
                <w:rFonts w:eastAsia="Times New Roman" w:cs="Times New Roman"/>
              </w:rPr>
              <w:t xml:space="preserve"> </w:t>
            </w:r>
            <w:proofErr w:type="spellStart"/>
            <w:r>
              <w:rPr>
                <w:rStyle w:val="Emphasis"/>
                <w:rFonts w:eastAsia="Times New Roman" w:cs="Times New Roman"/>
              </w:rPr>
              <w:t>Europaeus</w:t>
            </w:r>
            <w:proofErr w:type="spellEnd"/>
          </w:p>
          <w:p w14:paraId="5A7EC68F" w14:textId="25922C27" w:rsidR="0024730C" w:rsidRPr="00474A72" w:rsidRDefault="0024730C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D370A13" w14:textId="538A5F9B" w:rsidR="0024730C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dgehogs</w:t>
            </w:r>
            <w:proofErr w:type="spellEnd"/>
          </w:p>
          <w:p w14:paraId="7E829BF1" w14:textId="77777777" w:rsidR="00022B2B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  <w:p w14:paraId="4C94315E" w14:textId="68F20E96" w:rsidR="0024730C" w:rsidRPr="00474A72" w:rsidRDefault="0024730C" w:rsidP="0024730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4730C">
              <w:rPr>
                <w:rFonts w:ascii="Arial" w:hAnsi="Arial" w:cs="Arial"/>
                <w:sz w:val="20"/>
                <w:szCs w:val="20"/>
                <w:lang w:val="en-US"/>
              </w:rPr>
              <w:t>recombination</w:t>
            </w:r>
            <w:proofErr w:type="gramEnd"/>
            <w:r w:rsidRPr="002473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C36BFAF" w14:textId="440BD68E" w:rsidR="00022B2B" w:rsidRPr="00474A72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B6482EE" w14:textId="0C66D630" w:rsidR="00022B2B" w:rsidRPr="00474A72" w:rsidRDefault="0024730C" w:rsidP="002473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</w:rPr>
              <w:t>Lau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 w:rsidRPr="0024730C">
              <w:rPr>
                <w:rFonts w:eastAsia="Times New Roman" w:cs="Times New Roman"/>
                <w:i/>
              </w:rPr>
              <w:t>et al</w:t>
            </w:r>
            <w:r>
              <w:rPr>
                <w:rFonts w:eastAsia="Times New Roman" w:cs="Times New Roman"/>
              </w:rPr>
              <w:t>., 2019</w:t>
            </w:r>
          </w:p>
        </w:tc>
      </w:tr>
      <w:tr w:rsidR="00022B2B" w:rsidRPr="00474A72" w14:paraId="5465234A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E2C9B95" w14:textId="7777777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0598151" w14:textId="7777777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4C2C044" w14:textId="70486F83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E56C140" w14:textId="0D9D968F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iddle East respiratory syndrome-related coronavirus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ME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C9B8B70" w14:textId="4640FDDC" w:rsidR="002F0503" w:rsidRPr="002F0503" w:rsidRDefault="002F0503" w:rsidP="0024730C">
            <w:pPr>
              <w:rPr>
                <w:rFonts w:ascii="Arial" w:hAnsi="Arial" w:cs="Arial"/>
                <w:sz w:val="20"/>
                <w:szCs w:val="20"/>
              </w:rPr>
            </w:pPr>
            <w:r w:rsidRPr="002F0503">
              <w:rPr>
                <w:rFonts w:ascii="Arial" w:hAnsi="Arial" w:cs="Arial"/>
                <w:sz w:val="20"/>
                <w:szCs w:val="20"/>
              </w:rPr>
              <w:t>Human</w:t>
            </w:r>
          </w:p>
          <w:p w14:paraId="1281092A" w14:textId="076DC4C1" w:rsidR="0024730C" w:rsidRPr="002F0503" w:rsidRDefault="00F23F68" w:rsidP="0024730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0503">
              <w:rPr>
                <w:rFonts w:ascii="Arial" w:hAnsi="Arial" w:cs="Arial"/>
                <w:sz w:val="20"/>
                <w:szCs w:val="20"/>
              </w:rPr>
              <w:t>Domedary</w:t>
            </w:r>
            <w:proofErr w:type="spellEnd"/>
            <w:r w:rsidRPr="002F05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F0503">
              <w:rPr>
                <w:rFonts w:ascii="Arial" w:hAnsi="Arial" w:cs="Arial"/>
                <w:sz w:val="20"/>
                <w:szCs w:val="20"/>
              </w:rPr>
              <w:t>camel</w:t>
            </w:r>
            <w:proofErr w:type="spellEnd"/>
          </w:p>
          <w:p w14:paraId="483DB9E7" w14:textId="0311BAC6" w:rsidR="00F23F68" w:rsidRPr="002F0503" w:rsidRDefault="00F23F68" w:rsidP="0024730C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F0503">
              <w:rPr>
                <w:rFonts w:ascii="Arial" w:hAnsi="Arial" w:cs="Arial"/>
                <w:i/>
                <w:sz w:val="20"/>
                <w:szCs w:val="20"/>
              </w:rPr>
              <w:t>Camelus</w:t>
            </w:r>
            <w:proofErr w:type="spellEnd"/>
            <w:r w:rsidRPr="002F050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F0503">
              <w:rPr>
                <w:rFonts w:ascii="Arial" w:hAnsi="Arial" w:cs="Arial"/>
                <w:i/>
                <w:sz w:val="20"/>
                <w:szCs w:val="20"/>
              </w:rPr>
              <w:t>dromedarius</w:t>
            </w:r>
            <w:proofErr w:type="spellEnd"/>
          </w:p>
          <w:p w14:paraId="5005AB0D" w14:textId="42743161" w:rsidR="00F23F68" w:rsidRPr="002F0503" w:rsidRDefault="00F23F68" w:rsidP="0024730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 xml:space="preserve">Great </w:t>
            </w:r>
            <w:proofErr w:type="spellStart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>evening</w:t>
            </w:r>
            <w:proofErr w:type="spellEnd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>bat</w:t>
            </w:r>
            <w:proofErr w:type="spellEnd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 xml:space="preserve"> (</w:t>
            </w:r>
            <w:proofErr w:type="spellStart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>Ia</w:t>
            </w:r>
            <w:proofErr w:type="spellEnd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 xml:space="preserve"> io</w:t>
            </w:r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>)</w:t>
            </w:r>
          </w:p>
          <w:p w14:paraId="78FED539" w14:textId="77777777" w:rsidR="002F0503" w:rsidRDefault="00F23F68" w:rsidP="0024730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 xml:space="preserve">Asian </w:t>
            </w:r>
            <w:proofErr w:type="spellStart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>particolored</w:t>
            </w:r>
            <w:proofErr w:type="spellEnd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2F0503">
              <w:rPr>
                <w:rFonts w:ascii="Arial" w:eastAsia="Times New Roman" w:hAnsi="Arial" w:cs="Times New Roman"/>
                <w:sz w:val="20"/>
                <w:szCs w:val="20"/>
              </w:rPr>
              <w:t>bats</w:t>
            </w:r>
            <w:proofErr w:type="spellEnd"/>
          </w:p>
          <w:p w14:paraId="50AA003A" w14:textId="6346D9C6" w:rsidR="00F23F68" w:rsidRPr="002F0503" w:rsidRDefault="00F23F68" w:rsidP="0024730C">
            <w:pPr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 xml:space="preserve">Vespertilio </w:t>
            </w:r>
            <w:proofErr w:type="spellStart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>superans</w:t>
            </w:r>
            <w:proofErr w:type="spellEnd"/>
          </w:p>
          <w:p w14:paraId="710C4957" w14:textId="77777777" w:rsidR="00F23F68" w:rsidRPr="002F0503" w:rsidRDefault="00F23F68" w:rsidP="0024730C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</w:pPr>
            <w:r w:rsidRPr="002F0503">
              <w:rPr>
                <w:rFonts w:ascii="Arial" w:eastAsia="Times New Roman" w:hAnsi="Arial" w:cs="Times New Roman"/>
                <w:iCs/>
                <w:sz w:val="20"/>
                <w:szCs w:val="20"/>
                <w:lang w:val="en-US"/>
              </w:rPr>
              <w:t>Chinese</w:t>
            </w:r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Pipistrelle</w:t>
            </w:r>
            <w:proofErr w:type="spellEnd"/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 xml:space="preserve"> Bat </w:t>
            </w:r>
          </w:p>
          <w:p w14:paraId="232A7511" w14:textId="77777777" w:rsidR="00022B2B" w:rsidRPr="002F0503" w:rsidRDefault="00F23F68" w:rsidP="002F0503">
            <w:pPr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Hypsugo</w:t>
            </w:r>
            <w:proofErr w:type="spellEnd"/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F0503">
              <w:rPr>
                <w:rFonts w:ascii="Arial" w:eastAsia="Times New Roman" w:hAnsi="Arial" w:cs="Times New Roman"/>
                <w:i/>
                <w:iCs/>
                <w:sz w:val="20"/>
                <w:szCs w:val="20"/>
                <w:lang w:val="en-US"/>
              </w:rPr>
              <w:t>pulveratus</w:t>
            </w:r>
            <w:proofErr w:type="spellEnd"/>
          </w:p>
          <w:p w14:paraId="5F2C984C" w14:textId="77777777" w:rsidR="002F0503" w:rsidRPr="002F0503" w:rsidRDefault="002F0503" w:rsidP="002F0503">
            <w:pPr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</w:pPr>
            <w:r w:rsidRPr="002F0503">
              <w:rPr>
                <w:rStyle w:val="Emphasis"/>
                <w:rFonts w:ascii="Arial" w:eastAsia="Times New Roman" w:hAnsi="Arial" w:cs="Times New Roman"/>
                <w:i w:val="0"/>
                <w:sz w:val="20"/>
                <w:szCs w:val="20"/>
              </w:rPr>
              <w:t>Aloe</w:t>
            </w:r>
            <w:r w:rsidRPr="002F0503">
              <w:rPr>
                <w:rStyle w:val="st"/>
                <w:rFonts w:ascii="Arial" w:eastAsia="Times New Roman" w:hAnsi="Arial" w:cs="Times New Roman"/>
                <w:i/>
                <w:sz w:val="20"/>
                <w:szCs w:val="20"/>
              </w:rPr>
              <w:t xml:space="preserve"> </w:t>
            </w:r>
            <w:r w:rsidRPr="002F0503"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  <w:t xml:space="preserve">serotine </w:t>
            </w:r>
          </w:p>
          <w:p w14:paraId="1EFE175C" w14:textId="301D7AB1" w:rsidR="002F0503" w:rsidRPr="002F0503" w:rsidRDefault="002F0503" w:rsidP="002F0503">
            <w:pPr>
              <w:rPr>
                <w:rStyle w:val="st"/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>Neoromicia</w:t>
            </w:r>
            <w:proofErr w:type="spellEnd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 xml:space="preserve"> </w:t>
            </w:r>
            <w:proofErr w:type="spellStart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>cf</w:t>
            </w:r>
            <w:proofErr w:type="spellEnd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 xml:space="preserve">. </w:t>
            </w:r>
            <w:proofErr w:type="spellStart"/>
            <w:r w:rsidRPr="002F0503">
              <w:rPr>
                <w:rStyle w:val="Emphasis"/>
                <w:rFonts w:ascii="Arial" w:eastAsia="Times New Roman" w:hAnsi="Arial" w:cs="Times New Roman"/>
                <w:sz w:val="20"/>
                <w:szCs w:val="20"/>
              </w:rPr>
              <w:t>zuluensis</w:t>
            </w:r>
            <w:proofErr w:type="spellEnd"/>
          </w:p>
          <w:p w14:paraId="41409834" w14:textId="4CDB955E" w:rsidR="002F0503" w:rsidRPr="00474A72" w:rsidRDefault="002F0503" w:rsidP="002F0503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C1E417A" w14:textId="77777777" w:rsidR="0024730C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  <w:p w14:paraId="72B9232B" w14:textId="77777777" w:rsidR="0024730C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romedary</w:t>
            </w:r>
            <w:proofErr w:type="spellEnd"/>
          </w:p>
          <w:p w14:paraId="661BE891" w14:textId="40A7717A" w:rsidR="0024730C" w:rsidRPr="00474A72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mel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7B5EF2C" w14:textId="15962F64" w:rsidR="00022B2B" w:rsidRPr="00474A72" w:rsidRDefault="0024730C" w:rsidP="00022B2B">
            <w:pPr>
              <w:rPr>
                <w:rFonts w:ascii="Arial" w:hAnsi="Arial" w:cs="Arial"/>
                <w:sz w:val="20"/>
                <w:szCs w:val="20"/>
              </w:rPr>
            </w:pPr>
            <w:r w:rsidRPr="0024730C">
              <w:rPr>
                <w:rFonts w:ascii="Arial" w:hAnsi="Arial" w:cs="Arial"/>
                <w:sz w:val="20"/>
                <w:szCs w:val="20"/>
                <w:lang w:val="en-US"/>
              </w:rPr>
              <w:t>Middle East Respiratory Syndrome (ME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844E619" w14:textId="001C12B0" w:rsidR="00F23F68" w:rsidRDefault="00F23F68" w:rsidP="00F23F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O, 2017</w:t>
            </w:r>
          </w:p>
          <w:p w14:paraId="3AF1258C" w14:textId="77777777" w:rsidR="00F23F68" w:rsidRDefault="00F23F68" w:rsidP="00F23F6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3F68">
              <w:rPr>
                <w:rFonts w:ascii="Arial" w:hAnsi="Arial" w:cs="Arial"/>
                <w:sz w:val="20"/>
                <w:szCs w:val="20"/>
                <w:lang w:val="en-US"/>
              </w:rPr>
              <w:t xml:space="preserve">Fan </w:t>
            </w:r>
            <w:r w:rsidRPr="00AE697D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, </w:t>
            </w:r>
            <w:r w:rsidRPr="00F23F68">
              <w:rPr>
                <w:rFonts w:ascii="Arial" w:hAnsi="Arial" w:cs="Arial"/>
                <w:sz w:val="20"/>
                <w:szCs w:val="20"/>
                <w:lang w:val="en-US"/>
              </w:rPr>
              <w:t>2019</w:t>
            </w:r>
          </w:p>
          <w:p w14:paraId="06289F7E" w14:textId="77777777" w:rsidR="002F0503" w:rsidRDefault="002F0503" w:rsidP="00F23F68">
            <w:pPr>
              <w:rPr>
                <w:rFonts w:ascii="Arial" w:hAnsi="Arial" w:cs="Courier"/>
                <w:sz w:val="20"/>
                <w:szCs w:val="20"/>
              </w:rPr>
            </w:pPr>
            <w:proofErr w:type="spellStart"/>
            <w:r w:rsidRPr="002F0503">
              <w:rPr>
                <w:rFonts w:ascii="Arial" w:hAnsi="Arial" w:cs="Courier"/>
                <w:sz w:val="20"/>
                <w:szCs w:val="20"/>
              </w:rPr>
              <w:t>Ithete</w:t>
            </w:r>
            <w:proofErr w:type="spellEnd"/>
            <w:r w:rsidRPr="002F0503">
              <w:rPr>
                <w:rFonts w:ascii="Arial" w:hAnsi="Arial" w:cs="Courier"/>
                <w:sz w:val="20"/>
                <w:szCs w:val="20"/>
              </w:rPr>
              <w:t xml:space="preserve"> </w:t>
            </w:r>
            <w:r w:rsidRPr="00AE697D">
              <w:rPr>
                <w:rFonts w:ascii="Arial" w:hAnsi="Arial" w:cs="Courier"/>
                <w:i/>
                <w:sz w:val="20"/>
                <w:szCs w:val="20"/>
              </w:rPr>
              <w:t>et a</w:t>
            </w:r>
            <w:r w:rsidRPr="002F0503">
              <w:rPr>
                <w:rFonts w:ascii="Arial" w:hAnsi="Arial" w:cs="Courier"/>
                <w:sz w:val="20"/>
                <w:szCs w:val="20"/>
              </w:rPr>
              <w:t>l., 2013</w:t>
            </w:r>
          </w:p>
          <w:p w14:paraId="7D233A0D" w14:textId="2564FECC" w:rsidR="00AE697D" w:rsidRDefault="00AE697D" w:rsidP="00F23F68">
            <w:pPr>
              <w:rPr>
                <w:rFonts w:ascii="Arial" w:hAnsi="Arial" w:cs="Courier"/>
                <w:sz w:val="20"/>
                <w:szCs w:val="20"/>
                <w:lang w:val="en-US"/>
              </w:rPr>
            </w:pPr>
            <w:proofErr w:type="spellStart"/>
            <w:r w:rsidRPr="00AE697D">
              <w:rPr>
                <w:rFonts w:ascii="Arial" w:hAnsi="Arial" w:cs="Courier"/>
                <w:sz w:val="20"/>
                <w:szCs w:val="20"/>
                <w:lang w:val="en-US"/>
              </w:rPr>
              <w:t>Yusof</w:t>
            </w:r>
            <w:proofErr w:type="spellEnd"/>
            <w:r>
              <w:rPr>
                <w:rFonts w:ascii="Arial" w:hAnsi="Arial" w:cs="Courier"/>
                <w:sz w:val="20"/>
                <w:szCs w:val="20"/>
                <w:lang w:val="en-US"/>
              </w:rPr>
              <w:t xml:space="preserve"> </w:t>
            </w:r>
            <w:r w:rsidRPr="00AE697D">
              <w:rPr>
                <w:rFonts w:ascii="Arial" w:hAnsi="Arial" w:cs="Courier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Courier"/>
                <w:sz w:val="20"/>
                <w:szCs w:val="20"/>
                <w:lang w:val="en-US"/>
              </w:rPr>
              <w:t>., 2015</w:t>
            </w:r>
          </w:p>
          <w:p w14:paraId="683FAA11" w14:textId="6F2BCF1A" w:rsidR="00AE697D" w:rsidRDefault="00AE697D" w:rsidP="00F23F68">
            <w:pPr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ascii="Arial" w:hAnsi="Arial" w:cs="Courier"/>
                <w:sz w:val="20"/>
                <w:szCs w:val="20"/>
                <w:lang w:val="en-US"/>
              </w:rPr>
              <w:t xml:space="preserve">Chu </w:t>
            </w:r>
            <w:r w:rsidRPr="00AE697D">
              <w:rPr>
                <w:rFonts w:ascii="Arial" w:hAnsi="Arial" w:cs="Courier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Courier"/>
                <w:sz w:val="20"/>
                <w:szCs w:val="20"/>
                <w:lang w:val="en-US"/>
              </w:rPr>
              <w:t>., 2014</w:t>
            </w:r>
          </w:p>
          <w:p w14:paraId="79A5456B" w14:textId="64EA28B5" w:rsidR="002F0503" w:rsidRPr="002F0503" w:rsidRDefault="002F0503" w:rsidP="00F23F6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2B2B" w:rsidRPr="00474A72" w14:paraId="41AF71F8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707ACD1" w14:textId="21EDB844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C7DAD17" w14:textId="7777777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C65F2B1" w14:textId="25EAF757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E1C5800" w14:textId="2BADE6E8" w:rsidR="00022B2B" w:rsidRPr="00474A72" w:rsidRDefault="00022B2B" w:rsidP="00022B2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ipistrellu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bat coronavirus HKU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068E0D4" w14:textId="1AD13146" w:rsidR="00022B2B" w:rsidRPr="002D5F49" w:rsidRDefault="002D5F49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F49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ipistrellus</w:t>
            </w:r>
            <w:proofErr w:type="spellEnd"/>
            <w:r w:rsidRPr="002D5F49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 xml:space="preserve"> b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285DCFC" w14:textId="665C028D" w:rsidR="00022B2B" w:rsidRPr="00474A72" w:rsidRDefault="002D5F49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47BA3B0" w14:textId="04F62DAF" w:rsidR="00022B2B" w:rsidRPr="00474A72" w:rsidRDefault="002D5F49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6435F64" w14:textId="67763529" w:rsidR="00022B2B" w:rsidRPr="00474A72" w:rsidRDefault="00F65826" w:rsidP="00022B2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5826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</w:t>
            </w:r>
            <w:r w:rsidR="00E10C9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D5F49" w:rsidRPr="00474A72" w14:paraId="559B044F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2B40D7D" w14:textId="7777777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0763872" w14:textId="7777777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260448E" w14:textId="7777777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5EA8E1B" w14:textId="77777777" w:rsidR="002D5F49" w:rsidRDefault="002D5F49" w:rsidP="002D5F4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ylonycteri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bat coronavirus HKU4</w:t>
            </w:r>
          </w:p>
          <w:p w14:paraId="2232F5F2" w14:textId="49801724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8121025" w14:textId="42DCF10F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Tylonycteri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2D5F49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b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8021D02" w14:textId="3118B08E" w:rsidR="002D5F49" w:rsidRPr="00474A72" w:rsidRDefault="002D5F49" w:rsidP="002D5F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41F86BB" w14:textId="2DBEB7B9" w:rsidR="002D5F49" w:rsidRPr="00474A72" w:rsidRDefault="002D5F49" w:rsidP="002D5F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88085D4" w14:textId="4F69397F" w:rsidR="002D5F49" w:rsidRPr="00474A72" w:rsidRDefault="00E10C90" w:rsidP="002D5F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5826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6</w:t>
            </w:r>
          </w:p>
        </w:tc>
      </w:tr>
      <w:tr w:rsidR="002D5F49" w:rsidRPr="00474A72" w14:paraId="2C3D8866" w14:textId="77777777" w:rsidTr="00B65C3F">
        <w:trPr>
          <w:trHeight w:val="37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70132ED" w14:textId="7777777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40B7AF9" w14:textId="7777777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7798A3D" w14:textId="2B8C7A37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520A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Nob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CB8E93A" w14:textId="6DADFF8D" w:rsidR="002D5F49" w:rsidRPr="00474A72" w:rsidRDefault="002D5F49" w:rsidP="002D5F4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ousettu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bat coronavirus GCCD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28EEA0F" w14:textId="77777777" w:rsidR="005D4A20" w:rsidRPr="00827175" w:rsidRDefault="005D4A20" w:rsidP="005D4A2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Leschenault's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rousette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fruit bat</w:t>
            </w:r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14:paraId="3CD83036" w14:textId="530353F3" w:rsidR="002D5F49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usett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schenault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CBE4ECC" w14:textId="513DB40A" w:rsidR="002D5F49" w:rsidRPr="00474A72" w:rsidRDefault="00146275" w:rsidP="002D5F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BE1D761" w14:textId="46AF618A" w:rsidR="002D5F49" w:rsidRPr="00474A72" w:rsidRDefault="00146275" w:rsidP="002D5F4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21073F6" w14:textId="4CD94816" w:rsidR="002D5F49" w:rsidRPr="00474A72" w:rsidRDefault="00146275" w:rsidP="002D5F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uang </w:t>
            </w:r>
            <w:r w:rsidRPr="00146275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6</w:t>
            </w:r>
          </w:p>
        </w:tc>
      </w:tr>
      <w:tr w:rsidR="005D4A20" w:rsidRPr="00474A72" w14:paraId="321C3438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FA67756" w14:textId="77777777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03D069E" w14:textId="77777777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033B637" w14:textId="0DBE5788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25A5C2E" w14:textId="77777777" w:rsidR="005D4A20" w:rsidRDefault="005D4A20" w:rsidP="005D4A2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ousettus</w:t>
            </w:r>
            <w:proofErr w:type="spellEnd"/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bat coronavirus HKU9</w:t>
            </w:r>
          </w:p>
          <w:p w14:paraId="5AE21526" w14:textId="4731A9C0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47AD45C" w14:textId="77777777" w:rsidR="005D4A20" w:rsidRPr="00827175" w:rsidRDefault="005D4A20" w:rsidP="005D4A2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Leschenault's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>rousette</w:t>
            </w:r>
            <w:proofErr w:type="spellEnd"/>
            <w:r w:rsidRPr="00827175">
              <w:rPr>
                <w:rFonts w:ascii="Arial" w:hAnsi="Arial" w:cs="Arial"/>
                <w:sz w:val="20"/>
                <w:szCs w:val="20"/>
                <w:lang w:val="en-US"/>
              </w:rPr>
              <w:t xml:space="preserve"> fruit bat</w:t>
            </w:r>
            <w:r w:rsidRPr="0082717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</w:p>
          <w:p w14:paraId="2E52435A" w14:textId="473191FB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ousett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eschenault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4EE8ED1" w14:textId="53BA2BBD" w:rsidR="005D4A20" w:rsidRPr="00474A72" w:rsidRDefault="005D4A20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t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EE9A776" w14:textId="5C61DE52" w:rsidR="005D4A20" w:rsidRPr="00474A72" w:rsidRDefault="005D4A20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4CA5B45" w14:textId="3B15A551" w:rsidR="005D4A20" w:rsidRPr="00474A72" w:rsidRDefault="005D4A20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65826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7</w:t>
            </w:r>
          </w:p>
        </w:tc>
      </w:tr>
      <w:tr w:rsidR="005D4A20" w:rsidRPr="00474A72" w14:paraId="61F76EF2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F0C0D20" w14:textId="08CB6221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C607B17" w14:textId="77777777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C5EDB93" w14:textId="402F8273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520AC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arb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E1A756A" w14:textId="05CCF1EB" w:rsidR="005D4A20" w:rsidRPr="008A7521" w:rsidRDefault="005D4A20" w:rsidP="008A752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vere acute respiratory syndrome-related coronavirus</w:t>
            </w:r>
            <w:r w:rsidR="008A7521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SARS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9AAEB7B" w14:textId="6D18B229" w:rsidR="00AC71A0" w:rsidRPr="0080458C" w:rsidRDefault="00AC71A0" w:rsidP="00677E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58C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  <w:p w14:paraId="3FDC8F7B" w14:textId="721454FE" w:rsidR="008A7521" w:rsidRPr="0080458C" w:rsidRDefault="008F7179" w:rsidP="008A75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58C">
              <w:rPr>
                <w:rFonts w:ascii="Arial" w:hAnsi="Arial" w:cs="Arial"/>
                <w:sz w:val="20"/>
                <w:szCs w:val="20"/>
                <w:lang w:val="en-US"/>
              </w:rPr>
              <w:t>Bats</w:t>
            </w:r>
          </w:p>
          <w:p w14:paraId="2DF1EB47" w14:textId="77777777" w:rsidR="00AC71A0" w:rsidRPr="0080458C" w:rsidRDefault="00AC71A0" w:rsidP="008A75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172346" w14:textId="77777777" w:rsidR="005D4A20" w:rsidRPr="0080458C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91FEB14" w14:textId="77777777" w:rsidR="008F7179" w:rsidRDefault="004733C6" w:rsidP="008F7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r w:rsidRPr="004733C6">
              <w:rPr>
                <w:rFonts w:ascii="Arial" w:eastAsia="Times New Roman" w:hAnsi="Arial" w:cs="Arial"/>
                <w:iCs/>
                <w:sz w:val="20"/>
                <w:szCs w:val="20"/>
                <w:lang w:val="en-US"/>
              </w:rPr>
              <w:t>Bats</w:t>
            </w:r>
          </w:p>
          <w:p w14:paraId="482CDA95" w14:textId="288A1664" w:rsidR="008F7179" w:rsidRPr="008F7179" w:rsidRDefault="008F7179" w:rsidP="008F7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F7179">
              <w:rPr>
                <w:rFonts w:ascii="Arial" w:eastAsia="Times New Roman" w:hAnsi="Arial" w:cs="Arial"/>
                <w:sz w:val="20"/>
                <w:szCs w:val="20"/>
              </w:rPr>
              <w:t>masked</w:t>
            </w:r>
            <w:proofErr w:type="spellEnd"/>
            <w:r w:rsidRPr="008F717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F7179">
              <w:rPr>
                <w:rFonts w:ascii="Arial" w:eastAsia="Times New Roman" w:hAnsi="Arial" w:cs="Arial"/>
                <w:sz w:val="20"/>
                <w:szCs w:val="20"/>
              </w:rPr>
              <w:t>palm</w:t>
            </w:r>
            <w:proofErr w:type="spellEnd"/>
            <w:r w:rsidRPr="008F7179">
              <w:rPr>
                <w:rFonts w:ascii="Arial" w:eastAsia="Times New Roman" w:hAnsi="Arial" w:cs="Arial"/>
                <w:sz w:val="20"/>
                <w:szCs w:val="20"/>
              </w:rPr>
              <w:t xml:space="preserve"> civets</w:t>
            </w:r>
          </w:p>
          <w:p w14:paraId="7BCA540D" w14:textId="77777777" w:rsidR="008F7179" w:rsidRPr="008F7179" w:rsidRDefault="008F7179" w:rsidP="008F7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8F7179">
              <w:rPr>
                <w:rFonts w:ascii="Arial" w:eastAsia="Times New Roman" w:hAnsi="Arial" w:cs="Arial"/>
                <w:i/>
                <w:sz w:val="20"/>
                <w:szCs w:val="20"/>
              </w:rPr>
              <w:t>Paguma</w:t>
            </w:r>
            <w:proofErr w:type="spellEnd"/>
            <w:r w:rsidRPr="008F7179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larvata</w:t>
            </w:r>
          </w:p>
          <w:p w14:paraId="1AB0FE03" w14:textId="643883D5" w:rsidR="005D4A20" w:rsidRPr="004733C6" w:rsidRDefault="005D4A20" w:rsidP="005D4A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30D7ACE" w14:textId="6034BA85" w:rsidR="005D4A20" w:rsidRPr="00474A72" w:rsidRDefault="004733C6" w:rsidP="005D4A20">
            <w:pPr>
              <w:rPr>
                <w:rFonts w:ascii="Arial" w:hAnsi="Arial" w:cs="Arial"/>
                <w:sz w:val="20"/>
                <w:szCs w:val="20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vere acute respiratory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72CEFC8" w14:textId="42C56E2F" w:rsidR="005D4A20" w:rsidRPr="00474A72" w:rsidRDefault="008A7521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572D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6</w:t>
            </w:r>
          </w:p>
        </w:tc>
      </w:tr>
      <w:tr w:rsidR="008A7521" w:rsidRPr="00474A72" w14:paraId="32ABD9BD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6D0AC06" w14:textId="7413900D" w:rsidR="008A7521" w:rsidRPr="00474A72" w:rsidRDefault="008A7521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E643547" w14:textId="77777777" w:rsidR="008A7521" w:rsidRPr="00474A72" w:rsidRDefault="008A7521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55CA922" w14:textId="77777777" w:rsidR="008A7521" w:rsidRPr="00B520AC" w:rsidRDefault="008A7521" w:rsidP="005D4A2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ED123A4" w14:textId="33A67410" w:rsidR="008A7521" w:rsidRPr="0020091B" w:rsidRDefault="008A7521" w:rsidP="008A7521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ARS-CoV-2</w:t>
            </w:r>
            <w:r w:rsidR="00AC71A0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(SARS sister group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489AFAD" w14:textId="77777777" w:rsidR="008A7521" w:rsidRPr="0080458C" w:rsidRDefault="00AC71A0" w:rsidP="00677E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58C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  <w:p w14:paraId="48511D73" w14:textId="47E465B1" w:rsidR="008F7179" w:rsidRPr="0080458C" w:rsidRDefault="008F7179" w:rsidP="00677E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0458C">
              <w:rPr>
                <w:rFonts w:ascii="Arial" w:hAnsi="Arial" w:cs="Arial"/>
                <w:sz w:val="20"/>
                <w:szCs w:val="20"/>
                <w:lang w:val="en-US"/>
              </w:rPr>
              <w:t>Ba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F54D3A6" w14:textId="77777777" w:rsidR="008A7521" w:rsidRPr="00AC71A0" w:rsidRDefault="004733C6" w:rsidP="005D4A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71A0">
              <w:rPr>
                <w:rFonts w:ascii="Arial" w:hAnsi="Arial" w:cs="Arial"/>
                <w:sz w:val="20"/>
                <w:szCs w:val="20"/>
                <w:lang w:val="en-US"/>
              </w:rPr>
              <w:t>Malayan pangolin</w:t>
            </w:r>
          </w:p>
          <w:p w14:paraId="6AE39A91" w14:textId="69C4B043" w:rsidR="004733C6" w:rsidRPr="00474A72" w:rsidRDefault="004733C6" w:rsidP="005D4A20">
            <w:pPr>
              <w:rPr>
                <w:rFonts w:ascii="Arial" w:hAnsi="Arial" w:cs="Arial"/>
                <w:sz w:val="20"/>
                <w:szCs w:val="20"/>
              </w:rPr>
            </w:pPr>
            <w:r w:rsidRPr="00AC71A0">
              <w:rPr>
                <w:rFonts w:ascii="Arial" w:hAnsi="Arial" w:cs="Arial"/>
                <w:sz w:val="20"/>
                <w:szCs w:val="20"/>
                <w:lang w:val="en-US"/>
              </w:rPr>
              <w:t>Bat</w:t>
            </w:r>
            <w:r w:rsidR="00AC71A0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8ADAC0E" w14:textId="2E530240" w:rsidR="008A7521" w:rsidRPr="004733C6" w:rsidRDefault="004733C6" w:rsidP="005D4A20">
            <w:pPr>
              <w:rPr>
                <w:rFonts w:ascii="Courier" w:hAnsi="Courier" w:cs="Courier"/>
                <w:sz w:val="20"/>
                <w:szCs w:val="20"/>
                <w:lang w:val="en-US"/>
              </w:rPr>
            </w:pPr>
            <w:r w:rsidRPr="0020091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vere acute respiratory syndr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5336E23" w14:textId="77777777" w:rsidR="008A7521" w:rsidRDefault="008A7521" w:rsidP="005D4A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hou </w:t>
            </w:r>
            <w:r w:rsidRPr="008A7521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20</w:t>
            </w:r>
          </w:p>
          <w:p w14:paraId="79119D26" w14:textId="77777777" w:rsidR="008A7521" w:rsidRDefault="004733C6" w:rsidP="005D4A2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733C6">
              <w:rPr>
                <w:rFonts w:ascii="Arial" w:hAnsi="Arial" w:cs="Arial"/>
                <w:sz w:val="20"/>
                <w:szCs w:val="20"/>
                <w:lang w:val="en-US"/>
              </w:rPr>
              <w:t>Gorbalenya</w:t>
            </w:r>
            <w:proofErr w:type="spellEnd"/>
            <w:r w:rsidRPr="004733C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33C6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</w:t>
            </w:r>
            <w:r w:rsidRPr="004733C6">
              <w:rPr>
                <w:rFonts w:ascii="Arial" w:hAnsi="Arial" w:cs="Arial"/>
                <w:sz w:val="20"/>
                <w:szCs w:val="20"/>
                <w:lang w:val="en-US"/>
              </w:rPr>
              <w:t>., 2020</w:t>
            </w:r>
          </w:p>
          <w:p w14:paraId="79AE66D4" w14:textId="33C6B96F" w:rsidR="00AC71A0" w:rsidRPr="004733C6" w:rsidRDefault="00AC71A0" w:rsidP="005D4A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Zhang </w:t>
            </w:r>
            <w:r w:rsidRPr="00AC71A0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, 2020</w:t>
            </w:r>
          </w:p>
        </w:tc>
      </w:tr>
      <w:tr w:rsidR="0080458C" w:rsidRPr="00474A72" w14:paraId="77E8809B" w14:textId="77777777" w:rsidTr="0080458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4127E902" w14:textId="0115171A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3322D036" w14:textId="181C065F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mmacoronaviru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599A8354" w14:textId="062D1946" w:rsidR="005D4A20" w:rsidRPr="00474A72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eg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373F8B89" w14:textId="77777777" w:rsidR="005D4A20" w:rsidRPr="0056142B" w:rsidRDefault="005D4A20" w:rsidP="005D4A2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eluga whale coronavirus SW1</w:t>
            </w:r>
          </w:p>
          <w:p w14:paraId="17AD13F2" w14:textId="77777777" w:rsidR="005D4A20" w:rsidRPr="0056142B" w:rsidRDefault="005D4A20" w:rsidP="005D4A20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6ABD34E9" w14:textId="382B962E" w:rsidR="005D4A20" w:rsidRPr="005D4A20" w:rsidRDefault="005D4A20" w:rsidP="005D4A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B</w:t>
            </w:r>
            <w:r w:rsidRPr="005D4A20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eluga </w:t>
            </w:r>
            <w:proofErr w:type="spellStart"/>
            <w:r w:rsidRPr="005D4A20">
              <w:rPr>
                <w:rFonts w:ascii="Arial" w:eastAsia="Times New Roman" w:hAnsi="Arial" w:cs="Arial"/>
                <w:bCs/>
                <w:sz w:val="20"/>
                <w:szCs w:val="20"/>
              </w:rPr>
              <w:t>whale</w:t>
            </w:r>
            <w:proofErr w:type="spellEnd"/>
          </w:p>
          <w:p w14:paraId="65E2EA00" w14:textId="2EB0F402" w:rsidR="005D4A20" w:rsidRPr="005D4A20" w:rsidRDefault="005D4A20" w:rsidP="005D4A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D4A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lphinapterus</w:t>
            </w:r>
            <w:proofErr w:type="spellEnd"/>
            <w:r w:rsidRPr="005D4A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D4A20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euc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2A3B1479" w14:textId="77777777" w:rsidR="005D4A20" w:rsidRDefault="00002A34" w:rsidP="005D4A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it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is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not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yet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clear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whether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beluga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whales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are the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natural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host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, an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amplifying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host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, or a dead-end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host</w:t>
            </w:r>
            <w:proofErr w:type="spellEnd"/>
          </w:p>
          <w:p w14:paraId="7CF2C60F" w14:textId="77777777" w:rsidR="00146ED7" w:rsidRDefault="00146ED7" w:rsidP="005D4A20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irds</w:t>
            </w:r>
            <w:proofErr w:type="spellEnd"/>
            <w:r w:rsidR="00005504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  <w:p w14:paraId="4D37FFF4" w14:textId="3EBCA873" w:rsidR="00B65C3F" w:rsidRPr="00002A34" w:rsidRDefault="00B65C3F" w:rsidP="005D4A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78631A70" w14:textId="71FD7546" w:rsidR="005D4A20" w:rsidRPr="00002A34" w:rsidRDefault="00002A34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Illness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characterized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by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generalized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pulmonary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disease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and terminal acute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  <w:proofErr w:type="spellEnd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002A34">
              <w:rPr>
                <w:rFonts w:ascii="Arial" w:eastAsia="Times New Roman" w:hAnsi="Arial" w:cs="Arial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1F5F5"/>
          </w:tcPr>
          <w:p w14:paraId="0CFA42FC" w14:textId="4BEE8861" w:rsidR="005D4A20" w:rsidRPr="00474A72" w:rsidRDefault="005D4A20" w:rsidP="005D4A2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D4A20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8</w:t>
            </w:r>
          </w:p>
        </w:tc>
      </w:tr>
      <w:tr w:rsidR="00146ED7" w:rsidRPr="00474A72" w14:paraId="6C309169" w14:textId="77777777" w:rsidTr="0080458C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2D9AA9F4" w14:textId="77777777" w:rsidR="00146ED7" w:rsidRPr="00474A72" w:rsidRDefault="00146ED7" w:rsidP="00146E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2176C1FF" w14:textId="77777777" w:rsidR="00146ED7" w:rsidRPr="00474A72" w:rsidRDefault="00146ED7" w:rsidP="00146E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63FD0AA2" w14:textId="0B2F43BC" w:rsidR="00146ED7" w:rsidRPr="00474A72" w:rsidRDefault="00146ED7" w:rsidP="00146ED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ga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47EE491A" w14:textId="77777777" w:rsidR="00146ED7" w:rsidRPr="0056142B" w:rsidRDefault="00146ED7" w:rsidP="00146ED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vian coronavirus</w:t>
            </w:r>
          </w:p>
          <w:p w14:paraId="7D8DCF20" w14:textId="77777777" w:rsidR="00146ED7" w:rsidRPr="00474A72" w:rsidRDefault="00146ED7" w:rsidP="00146E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0353282F" w14:textId="77777777" w:rsidR="00146ED7" w:rsidRPr="00146ED7" w:rsidRDefault="00146ED7" w:rsidP="00146ED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>Fowl</w:t>
            </w:r>
            <w:proofErr w:type="spellEnd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28393A43" w14:textId="77777777" w:rsidR="00146ED7" w:rsidRPr="00146ED7" w:rsidRDefault="00146ED7" w:rsidP="00146ED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us</w:t>
            </w:r>
            <w:proofErr w:type="spellEnd"/>
            <w:r w:rsidRPr="00146ED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46ED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us</w:t>
            </w:r>
            <w:proofErr w:type="spellEnd"/>
          </w:p>
          <w:p w14:paraId="367CF61B" w14:textId="77777777" w:rsidR="00146ED7" w:rsidRPr="00146ED7" w:rsidRDefault="00146ED7" w:rsidP="00146ED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>Pheasant</w:t>
            </w:r>
            <w:proofErr w:type="spellEnd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72FA4B83" w14:textId="77777777" w:rsidR="00146ED7" w:rsidRPr="00146ED7" w:rsidRDefault="00146ED7" w:rsidP="00146ED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hasianus</w:t>
            </w:r>
            <w:proofErr w:type="spellEnd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>spp</w:t>
            </w:r>
            <w:proofErr w:type="spellEnd"/>
            <w:r w:rsidRPr="00146ED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.</w:t>
            </w:r>
          </w:p>
          <w:p w14:paraId="6ECC3F23" w14:textId="77777777" w:rsidR="00146ED7" w:rsidRDefault="00146ED7" w:rsidP="00146ED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>nongalliform</w:t>
            </w:r>
            <w:proofErr w:type="spellEnd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46ED7">
              <w:rPr>
                <w:rFonts w:ascii="Arial" w:eastAsia="Times New Roman" w:hAnsi="Arial" w:cs="Arial"/>
                <w:sz w:val="20"/>
                <w:szCs w:val="20"/>
              </w:rPr>
              <w:t>birds</w:t>
            </w:r>
            <w:proofErr w:type="spellEnd"/>
          </w:p>
          <w:p w14:paraId="444FFC81" w14:textId="072FDB67" w:rsidR="00146ED7" w:rsidRPr="00474A72" w:rsidRDefault="00146ED7" w:rsidP="00146ED7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4B96C0B2" w14:textId="5200A6CE" w:rsidR="00146ED7" w:rsidRPr="00474A72" w:rsidRDefault="00146ED7" w:rsidP="00146E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7E0C0300" w14:textId="77777777" w:rsidR="00146ED7" w:rsidRPr="00002A34" w:rsidRDefault="00146ED7" w:rsidP="00146ED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02A34">
              <w:rPr>
                <w:rFonts w:ascii="Arial" w:hAnsi="Arial" w:cs="Arial"/>
                <w:iCs/>
                <w:sz w:val="20"/>
                <w:szCs w:val="20"/>
                <w:lang w:val="en-US"/>
              </w:rPr>
              <w:t>Infectious bronchitis</w:t>
            </w:r>
          </w:p>
          <w:p w14:paraId="716B52B7" w14:textId="77777777" w:rsidR="00146ED7" w:rsidRPr="00474A72" w:rsidRDefault="00146ED7" w:rsidP="00146E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2DFEF"/>
          </w:tcPr>
          <w:p w14:paraId="3D511F75" w14:textId="2DDC12DC" w:rsidR="00146ED7" w:rsidRPr="00474A72" w:rsidRDefault="00146ED7" w:rsidP="00146E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46ED7">
              <w:rPr>
                <w:rFonts w:ascii="Arial" w:hAnsi="Arial" w:cs="Arial"/>
                <w:sz w:val="20"/>
                <w:szCs w:val="20"/>
                <w:lang w:val="en-US"/>
              </w:rPr>
              <w:t>Boursnell</w:t>
            </w:r>
            <w:proofErr w:type="spellEnd"/>
            <w:r w:rsidRPr="00146ED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  <w:lang w:val="en-US"/>
              </w:rPr>
              <w:t>et al</w:t>
            </w:r>
            <w:r w:rsidRPr="00146ED7">
              <w:rPr>
                <w:rFonts w:ascii="Arial" w:hAnsi="Arial" w:cs="Arial"/>
                <w:sz w:val="20"/>
                <w:szCs w:val="20"/>
                <w:lang w:val="en-US"/>
              </w:rPr>
              <w:t>., 1987</w:t>
            </w:r>
          </w:p>
        </w:tc>
      </w:tr>
      <w:tr w:rsidR="00002A34" w:rsidRPr="00474A72" w14:paraId="5D11B1B4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E47550B" w14:textId="177C662E" w:rsidR="00002A34" w:rsidRPr="00474A72" w:rsidRDefault="00002A34" w:rsidP="00002A3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196500D" w14:textId="4A274ED2" w:rsidR="00002A34" w:rsidRPr="00474A72" w:rsidRDefault="00002A34" w:rsidP="00002A3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eltacoronavirus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E89E061" w14:textId="6107A2F5" w:rsidR="00002A34" w:rsidRPr="00474A72" w:rsidRDefault="00002A34" w:rsidP="00002A3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nd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0ACE5CA" w14:textId="77777777" w:rsidR="00002A34" w:rsidRPr="0056142B" w:rsidRDefault="00002A34" w:rsidP="00002A34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igeon</w:t>
            </w:r>
            <w:proofErr w:type="spellEnd"/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oronavirus HKU20</w:t>
            </w:r>
          </w:p>
          <w:p w14:paraId="3A71EB64" w14:textId="77777777" w:rsidR="00002A34" w:rsidRPr="00474A72" w:rsidRDefault="00002A34" w:rsidP="00002A3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67D65C0" w14:textId="47E01CA0" w:rsidR="00005504" w:rsidRPr="00005504" w:rsidRDefault="00005504" w:rsidP="00002A34">
            <w:pPr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005504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widgeon</w:t>
            </w:r>
            <w:proofErr w:type="spellEnd"/>
            <w:r w:rsidRPr="00005504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</w:p>
          <w:p w14:paraId="3F60226F" w14:textId="13DF9A96" w:rsidR="00005504" w:rsidRPr="00005504" w:rsidRDefault="00005504" w:rsidP="00002A34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05504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Mareca penel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615E49F" w14:textId="52AAACE6" w:rsidR="00002A34" w:rsidRPr="00474A72" w:rsidRDefault="00005504" w:rsidP="00002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0F0A1F8" w14:textId="7088F121" w:rsidR="00002A34" w:rsidRPr="00474A72" w:rsidRDefault="00005504" w:rsidP="00002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A828ABF" w14:textId="0322E8E4" w:rsidR="00002A34" w:rsidRPr="00474A72" w:rsidRDefault="00146ED7" w:rsidP="00002A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965ED6" w:rsidRPr="00474A72" w14:paraId="211405FE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ADB2AF3" w14:textId="77777777" w:rsidR="00965ED6" w:rsidRPr="00474A72" w:rsidRDefault="00965ED6" w:rsidP="00965E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50B569D" w14:textId="77777777" w:rsidR="00965ED6" w:rsidRPr="00474A72" w:rsidRDefault="00965ED6" w:rsidP="00965ED6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F06908F" w14:textId="7D037495" w:rsidR="00965ED6" w:rsidRPr="00474A72" w:rsidRDefault="00965ED6" w:rsidP="00965ED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Buld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9E4C1BF" w14:textId="120B6878" w:rsidR="00965ED6" w:rsidRPr="00474A72" w:rsidRDefault="00965ED6" w:rsidP="00965E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ulbul coronavirus HKU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CDF4042" w14:textId="77777777" w:rsidR="00965ED6" w:rsidRPr="00965ED6" w:rsidRDefault="00965ED6" w:rsidP="00965ED6">
            <w:pPr>
              <w:rPr>
                <w:rStyle w:val="st"/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Chinese</w:t>
            </w:r>
            <w:proofErr w:type="spellEnd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bulbul</w:t>
            </w:r>
            <w:proofErr w:type="spellEnd"/>
          </w:p>
          <w:p w14:paraId="3B663105" w14:textId="77777777" w:rsidR="00965ED6" w:rsidRDefault="00965ED6" w:rsidP="00965ED6">
            <w:pPr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Pycnonotus</w:t>
            </w:r>
            <w:proofErr w:type="spellEnd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sinensis</w:t>
            </w:r>
            <w:proofErr w:type="spellEnd"/>
          </w:p>
          <w:p w14:paraId="3D987B2D" w14:textId="77777777" w:rsidR="00965ED6" w:rsidRPr="00965ED6" w:rsidRDefault="00965ED6" w:rsidP="00965ED6">
            <w:pPr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</w:pPr>
            <w:proofErr w:type="spellStart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Red</w:t>
            </w:r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-</w:t>
            </w:r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whiskered</w:t>
            </w:r>
            <w:proofErr w:type="spellEnd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965ED6">
              <w:rPr>
                <w:rStyle w:val="Emphasis"/>
                <w:rFonts w:ascii="Arial" w:eastAsia="Times New Roman" w:hAnsi="Arial" w:cs="Arial"/>
                <w:i w:val="0"/>
                <w:sz w:val="20"/>
                <w:szCs w:val="20"/>
              </w:rPr>
              <w:t>bulbul</w:t>
            </w:r>
            <w:proofErr w:type="spellEnd"/>
          </w:p>
          <w:p w14:paraId="07E9A9B6" w14:textId="0BA92C60" w:rsidR="00965ED6" w:rsidRPr="00965ED6" w:rsidRDefault="00965ED6" w:rsidP="00965ED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Pycnonotus</w:t>
            </w:r>
            <w:proofErr w:type="spellEnd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65ED6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joc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A205F1E" w14:textId="3B7B9CC9" w:rsidR="00965ED6" w:rsidRPr="00474A72" w:rsidRDefault="00965ED6" w:rsidP="00965E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6EDDDFC" w14:textId="103A9BF2" w:rsidR="00965ED6" w:rsidRPr="00474A72" w:rsidRDefault="00965ED6" w:rsidP="00965E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E69EF73" w14:textId="75919CFD" w:rsidR="00965ED6" w:rsidRPr="00474A72" w:rsidRDefault="00965ED6" w:rsidP="00965E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9</w:t>
            </w:r>
          </w:p>
        </w:tc>
      </w:tr>
      <w:tr w:rsidR="00F75B1D" w:rsidRPr="00474A72" w14:paraId="2C3CDBD9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18369461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0E6FC13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861062C" w14:textId="185D2E03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D369256" w14:textId="04E09083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ronavirus HKU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E964FE9" w14:textId="77777777" w:rsidR="00F75B1D" w:rsidRPr="002710C4" w:rsidRDefault="00F75B1D" w:rsidP="00F75B1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0C4">
              <w:rPr>
                <w:rFonts w:ascii="Arial" w:hAnsi="Arial" w:cs="Arial"/>
                <w:sz w:val="20"/>
                <w:szCs w:val="20"/>
                <w:lang w:val="en-GB"/>
              </w:rPr>
              <w:t>Pig</w:t>
            </w:r>
          </w:p>
          <w:p w14:paraId="278480ED" w14:textId="77777777" w:rsidR="00F75B1D" w:rsidRDefault="00F75B1D" w:rsidP="00F75B1D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Su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crofa</w:t>
            </w:r>
            <w:proofErr w:type="spellEnd"/>
          </w:p>
          <w:p w14:paraId="3198D611" w14:textId="77777777" w:rsidR="00F75B1D" w:rsidRPr="00005504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4F592883" w14:textId="71137BDC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A73F75E" w14:textId="2F9F2752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3DE59974" w14:textId="6BD0CA12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F75B1D" w:rsidRPr="00474A72" w14:paraId="4D6D382B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5CACC1B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004EB18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7BBD5E8" w14:textId="49BAE6FB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C09E51F" w14:textId="6F0A4DF2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nia</w:t>
            </w:r>
            <w:proofErr w:type="spellEnd"/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oronavirus HKU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D56359B" w14:textId="1E20DF78" w:rsidR="00F75B1D" w:rsidRPr="00F75B1D" w:rsidRDefault="00F75B1D" w:rsidP="00F75B1D">
            <w:pPr>
              <w:rPr>
                <w:rStyle w:val="highlight"/>
                <w:rFonts w:ascii="Arial" w:eastAsia="Times New Roman" w:hAnsi="Arial" w:cs="Arial"/>
                <w:sz w:val="20"/>
                <w:szCs w:val="20"/>
              </w:rPr>
            </w:pPr>
            <w:r w:rsidRPr="00F75B1D">
              <w:rPr>
                <w:rFonts w:ascii="Arial" w:eastAsia="Times New Roman" w:hAnsi="Arial" w:cs="Arial"/>
                <w:sz w:val="20"/>
                <w:szCs w:val="20"/>
              </w:rPr>
              <w:t>White-</w:t>
            </w:r>
            <w:proofErr w:type="spellStart"/>
            <w:r w:rsidRPr="00F75B1D">
              <w:rPr>
                <w:rFonts w:ascii="Arial" w:eastAsia="Times New Roman" w:hAnsi="Arial" w:cs="Arial"/>
                <w:sz w:val="20"/>
                <w:szCs w:val="20"/>
              </w:rPr>
              <w:t>rumped</w:t>
            </w:r>
            <w:proofErr w:type="spellEnd"/>
            <w:r w:rsidRPr="00F75B1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75B1D">
              <w:rPr>
                <w:rStyle w:val="highlight"/>
                <w:rFonts w:ascii="Arial" w:eastAsia="Times New Roman" w:hAnsi="Arial" w:cs="Arial"/>
                <w:sz w:val="20"/>
                <w:szCs w:val="20"/>
              </w:rPr>
              <w:t>munia</w:t>
            </w:r>
            <w:proofErr w:type="spellEnd"/>
          </w:p>
          <w:p w14:paraId="03B6841B" w14:textId="104EFBD6" w:rsidR="00F75B1D" w:rsidRPr="00F75B1D" w:rsidRDefault="00F75B1D" w:rsidP="00F75B1D">
            <w:pPr>
              <w:rPr>
                <w:rStyle w:val="highlight"/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F75B1D">
              <w:rPr>
                <w:rFonts w:ascii="Arial" w:eastAsia="Times New Roman" w:hAnsi="Arial" w:cs="Arial"/>
                <w:i/>
                <w:sz w:val="20"/>
                <w:szCs w:val="20"/>
              </w:rPr>
              <w:t>Lonchura</w:t>
            </w:r>
            <w:proofErr w:type="spellEnd"/>
            <w:r w:rsidRPr="00F75B1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striata</w:t>
            </w:r>
          </w:p>
          <w:p w14:paraId="37F32BAE" w14:textId="77777777" w:rsidR="00F75B1D" w:rsidRPr="00F75B1D" w:rsidRDefault="00F75B1D" w:rsidP="00F75B1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5B1D">
              <w:rPr>
                <w:rFonts w:ascii="Arial" w:eastAsia="Times New Roman" w:hAnsi="Arial" w:cs="Arial"/>
                <w:sz w:val="20"/>
                <w:szCs w:val="20"/>
              </w:rPr>
              <w:t>Scaly-breasted</w:t>
            </w:r>
            <w:proofErr w:type="spellEnd"/>
            <w:r w:rsidRPr="00F75B1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75B1D">
              <w:rPr>
                <w:rFonts w:ascii="Arial" w:eastAsia="Times New Roman" w:hAnsi="Arial" w:cs="Arial"/>
                <w:sz w:val="20"/>
                <w:szCs w:val="20"/>
              </w:rPr>
              <w:t>munia</w:t>
            </w:r>
            <w:proofErr w:type="spellEnd"/>
          </w:p>
          <w:p w14:paraId="42A7A6CF" w14:textId="6566C916" w:rsidR="00F75B1D" w:rsidRPr="00005504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75B1D">
              <w:rPr>
                <w:rFonts w:ascii="Arial" w:hAnsi="Arial" w:cs="Arial"/>
                <w:i/>
                <w:sz w:val="20"/>
                <w:szCs w:val="20"/>
              </w:rPr>
              <w:t>Lonchura</w:t>
            </w:r>
            <w:proofErr w:type="spellEnd"/>
            <w:r w:rsidRPr="00F75B1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5B1D">
              <w:rPr>
                <w:rFonts w:ascii="Arial" w:hAnsi="Arial" w:cs="Arial"/>
                <w:i/>
                <w:sz w:val="20"/>
                <w:szCs w:val="20"/>
              </w:rPr>
              <w:t>punctula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4B73728" w14:textId="1FE40B31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73CBB8D8" w14:textId="0A8E2C73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97F22F6" w14:textId="37462461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09</w:t>
            </w:r>
          </w:p>
        </w:tc>
      </w:tr>
      <w:tr w:rsidR="00F75B1D" w:rsidRPr="00474A72" w14:paraId="022A4AED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210ACAC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4BD47A3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6C71E325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2F8F174B" w14:textId="77777777" w:rsidR="00F75B1D" w:rsidRDefault="00F75B1D" w:rsidP="00F75B1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White-eye coronavirus HKU16</w:t>
            </w:r>
          </w:p>
          <w:p w14:paraId="682405B7" w14:textId="043E904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D82F724" w14:textId="77777777" w:rsidR="00F75B1D" w:rsidRPr="00F75B1D" w:rsidRDefault="00F75B1D" w:rsidP="00F75B1D">
            <w:pPr>
              <w:rPr>
                <w:rStyle w:val="st"/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75B1D">
              <w:rPr>
                <w:rStyle w:val="st"/>
                <w:rFonts w:ascii="Arial" w:eastAsia="Times New Roman" w:hAnsi="Arial" w:cs="Arial"/>
                <w:sz w:val="20"/>
                <w:szCs w:val="20"/>
              </w:rPr>
              <w:t>warbling</w:t>
            </w:r>
            <w:proofErr w:type="spellEnd"/>
            <w:r w:rsidRPr="00F75B1D">
              <w:rPr>
                <w:rStyle w:val="st"/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F75B1D">
              <w:rPr>
                <w:rStyle w:val="Emphasis"/>
                <w:rFonts w:ascii="Arial" w:eastAsia="Times New Roman" w:hAnsi="Arial" w:cs="Arial"/>
                <w:sz w:val="20"/>
                <w:szCs w:val="20"/>
              </w:rPr>
              <w:t>white</w:t>
            </w:r>
            <w:r w:rsidRPr="00F75B1D">
              <w:rPr>
                <w:rStyle w:val="st"/>
                <w:rFonts w:ascii="Arial" w:eastAsia="Times New Roman" w:hAnsi="Arial" w:cs="Arial"/>
                <w:sz w:val="20"/>
                <w:szCs w:val="20"/>
              </w:rPr>
              <w:t>-</w:t>
            </w:r>
            <w:r w:rsidRPr="00F75B1D">
              <w:rPr>
                <w:rStyle w:val="Emphasis"/>
                <w:rFonts w:ascii="Arial" w:eastAsia="Times New Roman" w:hAnsi="Arial" w:cs="Arial"/>
                <w:sz w:val="20"/>
                <w:szCs w:val="20"/>
              </w:rPr>
              <w:t>eye</w:t>
            </w:r>
            <w:proofErr w:type="spellEnd"/>
            <w:r w:rsidRPr="00F75B1D">
              <w:rPr>
                <w:rStyle w:val="st"/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48FC2050" w14:textId="3725CCBB" w:rsidR="00F75B1D" w:rsidRPr="00F75B1D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75B1D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Zosterops</w:t>
            </w:r>
            <w:proofErr w:type="spellEnd"/>
            <w:r w:rsidRPr="00F75B1D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75B1D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0B7066F2" w14:textId="1A6FDE13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722A0922" w14:textId="50A733A7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BFEC2"/>
          </w:tcPr>
          <w:p w14:paraId="51AD5888" w14:textId="7B3656C1" w:rsidR="00F75B1D" w:rsidRPr="00474A72" w:rsidRDefault="00F75B1D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F75B1D" w:rsidRPr="00474A72" w14:paraId="3A63E15C" w14:textId="77777777" w:rsidTr="00B65C3F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2B8920B1" w14:textId="744FDEDD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46B801CA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C298AE9" w14:textId="646BD71B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erde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1F7D7622" w14:textId="77777777" w:rsidR="00F75B1D" w:rsidRDefault="00F75B1D" w:rsidP="00F75B1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ight heron coronavirus HKU19</w:t>
            </w:r>
          </w:p>
          <w:p w14:paraId="00C2CF09" w14:textId="7D4CB37A" w:rsidR="00F75B1D" w:rsidRPr="0056142B" w:rsidRDefault="00F75B1D" w:rsidP="00F75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0B727B39" w14:textId="77777777" w:rsidR="00F75B1D" w:rsidRDefault="00677EDC" w:rsidP="00677ED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677EDC">
              <w:rPr>
                <w:rFonts w:ascii="Arial" w:hAnsi="Arial" w:cs="Arial"/>
                <w:sz w:val="20"/>
                <w:szCs w:val="20"/>
                <w:lang w:val="en-US"/>
              </w:rPr>
              <w:t>black</w:t>
            </w:r>
            <w:proofErr w:type="gramEnd"/>
            <w:r w:rsidRPr="00677EDC">
              <w:rPr>
                <w:rFonts w:ascii="Arial" w:hAnsi="Arial" w:cs="Arial"/>
                <w:sz w:val="20"/>
                <w:szCs w:val="20"/>
                <w:lang w:val="en-US"/>
              </w:rPr>
              <w:t>-crowned night heron</w:t>
            </w:r>
          </w:p>
          <w:p w14:paraId="2DA76B27" w14:textId="77777777" w:rsidR="00677EDC" w:rsidRDefault="00677EDC" w:rsidP="00677EDC">
            <w:pPr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Nycticorax</w:t>
            </w:r>
            <w:proofErr w:type="spellEnd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nycticorax</w:t>
            </w:r>
            <w:proofErr w:type="spellEnd"/>
          </w:p>
          <w:p w14:paraId="4C8D3D33" w14:textId="1D2EF631" w:rsidR="00677EDC" w:rsidRPr="00677EDC" w:rsidRDefault="00677EDC" w:rsidP="00677EDC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61719875" w14:textId="0EAED6EF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5DF29805" w14:textId="02A69381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C8E4AD"/>
          </w:tcPr>
          <w:p w14:paraId="3EBED7A6" w14:textId="1A9D4DBC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F75B1D" w:rsidRPr="00474A72" w14:paraId="1AF73FFA" w14:textId="77777777" w:rsidTr="0080458C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24C94909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5903A41A" w14:textId="77777777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7BBB5E5F" w14:textId="182821C5" w:rsidR="00F75B1D" w:rsidRPr="00474A72" w:rsidRDefault="00F75B1D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oordercovirus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5E20560D" w14:textId="21EDD3EF" w:rsidR="00F75B1D" w:rsidRPr="0056142B" w:rsidRDefault="00F75B1D" w:rsidP="00F75B1D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6142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ommon moorhen coronavirus HKU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37EEC954" w14:textId="5EAE68EA" w:rsidR="00677EDC" w:rsidRPr="00677EDC" w:rsidRDefault="00677EDC" w:rsidP="00F75B1D">
            <w:pPr>
              <w:rPr>
                <w:rStyle w:val="st"/>
                <w:rFonts w:ascii="Arial" w:eastAsia="Times New Roman" w:hAnsi="Arial" w:cs="Arial"/>
                <w:sz w:val="20"/>
                <w:szCs w:val="20"/>
              </w:rPr>
            </w:pPr>
            <w:r w:rsidRPr="00677ED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mon moorhen</w:t>
            </w:r>
          </w:p>
          <w:p w14:paraId="63FBCB32" w14:textId="77777777" w:rsidR="00F75B1D" w:rsidRDefault="00677EDC" w:rsidP="00F75B1D">
            <w:pPr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Gallinula</w:t>
            </w:r>
            <w:proofErr w:type="spellEnd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77EDC">
              <w:rPr>
                <w:rStyle w:val="st"/>
                <w:rFonts w:ascii="Arial" w:eastAsia="Times New Roman" w:hAnsi="Arial" w:cs="Arial"/>
                <w:i/>
                <w:sz w:val="20"/>
                <w:szCs w:val="20"/>
              </w:rPr>
              <w:t>chloropus</w:t>
            </w:r>
            <w:proofErr w:type="spellEnd"/>
          </w:p>
          <w:p w14:paraId="19920E29" w14:textId="51A26EBF" w:rsidR="00677EDC" w:rsidRPr="00677EDC" w:rsidRDefault="00677EDC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133601C8" w14:textId="2F7DBEF7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19EF02B1" w14:textId="74F1E27D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stablished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FEC2"/>
          </w:tcPr>
          <w:p w14:paraId="0146FA26" w14:textId="0E9353C5" w:rsidR="00F75B1D" w:rsidRPr="00474A72" w:rsidRDefault="00677EDC" w:rsidP="00F75B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o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6ED7"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2</w:t>
            </w:r>
          </w:p>
        </w:tc>
      </w:tr>
      <w:tr w:rsidR="008F7179" w:rsidRPr="00474A72" w14:paraId="5A29CAE8" w14:textId="77777777" w:rsidTr="008F7179">
        <w:trPr>
          <w:trHeight w:hRule="exact" w:val="5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0991" w14:textId="77777777" w:rsidR="008F7179" w:rsidRPr="00474A72" w:rsidRDefault="008F7179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DD1F2" w14:textId="77777777" w:rsidR="008F7179" w:rsidRPr="00474A72" w:rsidRDefault="008F7179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C1BB1" w14:textId="77777777" w:rsidR="008F7179" w:rsidRDefault="008F7179" w:rsidP="00F75B1D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02A3" w14:textId="77777777" w:rsidR="008F7179" w:rsidRPr="0056142B" w:rsidRDefault="008F7179" w:rsidP="00F75B1D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4D692" w14:textId="77777777" w:rsidR="008F7179" w:rsidRPr="00677EDC" w:rsidRDefault="008F7179" w:rsidP="00F75B1D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87116" w14:textId="77777777" w:rsidR="008F7179" w:rsidRDefault="008F7179" w:rsidP="00F75B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72EDD" w14:textId="77777777" w:rsidR="008F7179" w:rsidRDefault="008F7179" w:rsidP="00F75B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D8DE7" w14:textId="77777777" w:rsidR="008F7179" w:rsidRDefault="008F7179" w:rsidP="00F75B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391CC5C" w14:textId="77777777" w:rsidR="00EF5C81" w:rsidRDefault="00EF5C81"/>
    <w:p w14:paraId="4B59CB79" w14:textId="77777777" w:rsidR="00EF5C81" w:rsidRDefault="00EF5C81"/>
    <w:p w14:paraId="4EDFC9EE" w14:textId="77777777" w:rsidR="00EF5C81" w:rsidRDefault="00EF5C81"/>
    <w:p w14:paraId="7A529BA7" w14:textId="77777777" w:rsidR="00EF5C81" w:rsidRDefault="00EF5C81"/>
    <w:p w14:paraId="4E2A60F6" w14:textId="77777777" w:rsidR="00EF5C81" w:rsidRDefault="00EF5C81"/>
    <w:p w14:paraId="4AD68A9E" w14:textId="77777777" w:rsidR="00EF5C81" w:rsidRDefault="00EF5C81"/>
    <w:p w14:paraId="2390B3A8" w14:textId="77777777" w:rsidR="00EF5C81" w:rsidRDefault="00EF5C81"/>
    <w:p w14:paraId="0148E8DC" w14:textId="77777777" w:rsidR="00EF5C81" w:rsidRDefault="00EF5C81"/>
    <w:p w14:paraId="6519F592" w14:textId="77777777" w:rsidR="00EF5C81" w:rsidRDefault="00EF5C81"/>
    <w:p w14:paraId="2FEEBDFB" w14:textId="77777777" w:rsidR="00EF5C81" w:rsidRDefault="00EF5C81"/>
    <w:p w14:paraId="033A05F4" w14:textId="77777777" w:rsidR="00EF5C81" w:rsidRDefault="00EF5C81"/>
    <w:p w14:paraId="64030CCC" w14:textId="77777777" w:rsidR="00EF5C81" w:rsidRDefault="00EF5C81"/>
    <w:p w14:paraId="640EDFED" w14:textId="77777777" w:rsidR="00EF5C81" w:rsidRDefault="00EF5C81"/>
    <w:sectPr w:rsidR="00EF5C81" w:rsidSect="009A0249">
      <w:pgSz w:w="22660" w:h="1700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1DA"/>
    <w:rsid w:val="00002A34"/>
    <w:rsid w:val="00005504"/>
    <w:rsid w:val="00022B2B"/>
    <w:rsid w:val="0003639E"/>
    <w:rsid w:val="00056221"/>
    <w:rsid w:val="000D6C87"/>
    <w:rsid w:val="00136D03"/>
    <w:rsid w:val="00142937"/>
    <w:rsid w:val="00146275"/>
    <w:rsid w:val="00146ED7"/>
    <w:rsid w:val="0016104B"/>
    <w:rsid w:val="00193FF1"/>
    <w:rsid w:val="001D4FAB"/>
    <w:rsid w:val="00235CDA"/>
    <w:rsid w:val="0024625C"/>
    <w:rsid w:val="0024730C"/>
    <w:rsid w:val="002526D9"/>
    <w:rsid w:val="00265B99"/>
    <w:rsid w:val="002710C4"/>
    <w:rsid w:val="00291A4C"/>
    <w:rsid w:val="002D5F49"/>
    <w:rsid w:val="002F0503"/>
    <w:rsid w:val="0031381E"/>
    <w:rsid w:val="00372FFD"/>
    <w:rsid w:val="003D686C"/>
    <w:rsid w:val="00424632"/>
    <w:rsid w:val="00426B41"/>
    <w:rsid w:val="0043537B"/>
    <w:rsid w:val="0044539E"/>
    <w:rsid w:val="004733C6"/>
    <w:rsid w:val="00474A72"/>
    <w:rsid w:val="00501533"/>
    <w:rsid w:val="005123C9"/>
    <w:rsid w:val="0056142B"/>
    <w:rsid w:val="005A4E6D"/>
    <w:rsid w:val="005D4A20"/>
    <w:rsid w:val="005E346A"/>
    <w:rsid w:val="005E367E"/>
    <w:rsid w:val="00677EDC"/>
    <w:rsid w:val="006A4040"/>
    <w:rsid w:val="006C5A59"/>
    <w:rsid w:val="006E284D"/>
    <w:rsid w:val="00762968"/>
    <w:rsid w:val="007A1B76"/>
    <w:rsid w:val="007D069C"/>
    <w:rsid w:val="0080458C"/>
    <w:rsid w:val="00812B31"/>
    <w:rsid w:val="00827175"/>
    <w:rsid w:val="00872737"/>
    <w:rsid w:val="008A7521"/>
    <w:rsid w:val="008F7179"/>
    <w:rsid w:val="00951891"/>
    <w:rsid w:val="0095233D"/>
    <w:rsid w:val="00965ED6"/>
    <w:rsid w:val="0097425B"/>
    <w:rsid w:val="009A0249"/>
    <w:rsid w:val="009A7F5B"/>
    <w:rsid w:val="00A801F4"/>
    <w:rsid w:val="00A9590C"/>
    <w:rsid w:val="00AC71A0"/>
    <w:rsid w:val="00AE697D"/>
    <w:rsid w:val="00B65C3F"/>
    <w:rsid w:val="00B7572D"/>
    <w:rsid w:val="00B841DA"/>
    <w:rsid w:val="00BA69B1"/>
    <w:rsid w:val="00C0258B"/>
    <w:rsid w:val="00C12C49"/>
    <w:rsid w:val="00C36D8D"/>
    <w:rsid w:val="00CB1CBC"/>
    <w:rsid w:val="00CB493C"/>
    <w:rsid w:val="00D701C6"/>
    <w:rsid w:val="00E10C90"/>
    <w:rsid w:val="00E62570"/>
    <w:rsid w:val="00E77BAE"/>
    <w:rsid w:val="00EB49DF"/>
    <w:rsid w:val="00EB55F2"/>
    <w:rsid w:val="00EF3F8F"/>
    <w:rsid w:val="00EF5C81"/>
    <w:rsid w:val="00F05DAB"/>
    <w:rsid w:val="00F157A1"/>
    <w:rsid w:val="00F23F68"/>
    <w:rsid w:val="00F65826"/>
    <w:rsid w:val="00F6686E"/>
    <w:rsid w:val="00F75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14]"/>
    </o:shapedefaults>
    <o:shapelayout v:ext="edit">
      <o:idmap v:ext="edit" data="1"/>
    </o:shapelayout>
  </w:shapeDefaults>
  <w:decimalSymbol w:val=","/>
  <w:listSeparator w:val=";"/>
  <w14:docId w14:val="73CD6F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258B"/>
    <w:rPr>
      <w:color w:val="0000FF" w:themeColor="hyperlink"/>
      <w:u w:val="single"/>
    </w:rPr>
  </w:style>
  <w:style w:type="character" w:customStyle="1" w:styleId="position-number">
    <w:name w:val="position-number"/>
    <w:basedOn w:val="DefaultParagraphFont"/>
    <w:rsid w:val="00142937"/>
  </w:style>
  <w:style w:type="character" w:customStyle="1" w:styleId="labs-docsum-authors">
    <w:name w:val="labs-docsum-authors"/>
    <w:basedOn w:val="DefaultParagraphFont"/>
    <w:rsid w:val="00142937"/>
  </w:style>
  <w:style w:type="character" w:customStyle="1" w:styleId="labs-docsum-journal-citation">
    <w:name w:val="labs-docsum-journal-citation"/>
    <w:basedOn w:val="DefaultParagraphFont"/>
    <w:rsid w:val="00142937"/>
  </w:style>
  <w:style w:type="character" w:styleId="FollowedHyperlink">
    <w:name w:val="FollowedHyperlink"/>
    <w:basedOn w:val="DefaultParagraphFont"/>
    <w:uiPriority w:val="99"/>
    <w:semiHidden/>
    <w:unhideWhenUsed/>
    <w:rsid w:val="00142937"/>
    <w:rPr>
      <w:color w:val="800080" w:themeColor="followedHyperlink"/>
      <w:u w:val="single"/>
    </w:rPr>
  </w:style>
  <w:style w:type="character" w:customStyle="1" w:styleId="reflinks">
    <w:name w:val="reflinks"/>
    <w:basedOn w:val="DefaultParagraphFont"/>
    <w:rsid w:val="002526D9"/>
  </w:style>
  <w:style w:type="character" w:customStyle="1" w:styleId="sep">
    <w:name w:val="sep"/>
    <w:basedOn w:val="DefaultParagraphFont"/>
    <w:rsid w:val="002526D9"/>
  </w:style>
  <w:style w:type="character" w:customStyle="1" w:styleId="st">
    <w:name w:val="st"/>
    <w:basedOn w:val="DefaultParagraphFont"/>
    <w:rsid w:val="00827175"/>
  </w:style>
  <w:style w:type="character" w:customStyle="1" w:styleId="reference-text">
    <w:name w:val="reference-text"/>
    <w:basedOn w:val="DefaultParagraphFont"/>
    <w:rsid w:val="0097425B"/>
  </w:style>
  <w:style w:type="character" w:styleId="Emphasis">
    <w:name w:val="Emphasis"/>
    <w:basedOn w:val="DefaultParagraphFont"/>
    <w:uiPriority w:val="20"/>
    <w:qFormat/>
    <w:rsid w:val="00C12C4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5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57A1"/>
    <w:rPr>
      <w:rFonts w:ascii="Courier" w:hAnsi="Courier" w:cs="Courier"/>
      <w:sz w:val="20"/>
      <w:szCs w:val="20"/>
      <w:lang w:val="en-US"/>
    </w:rPr>
  </w:style>
  <w:style w:type="character" w:customStyle="1" w:styleId="citation">
    <w:name w:val="citation"/>
    <w:basedOn w:val="DefaultParagraphFont"/>
    <w:rsid w:val="00951891"/>
  </w:style>
  <w:style w:type="character" w:styleId="Strong">
    <w:name w:val="Strong"/>
    <w:basedOn w:val="DefaultParagraphFont"/>
    <w:uiPriority w:val="22"/>
    <w:qFormat/>
    <w:rsid w:val="00951891"/>
    <w:rPr>
      <w:b/>
      <w:bCs/>
    </w:rPr>
  </w:style>
  <w:style w:type="character" w:customStyle="1" w:styleId="ref-journal">
    <w:name w:val="ref-journal"/>
    <w:basedOn w:val="DefaultParagraphFont"/>
    <w:rsid w:val="00951891"/>
  </w:style>
  <w:style w:type="character" w:customStyle="1" w:styleId="ref-vol">
    <w:name w:val="ref-vol"/>
    <w:basedOn w:val="DefaultParagraphFont"/>
    <w:rsid w:val="00951891"/>
  </w:style>
  <w:style w:type="character" w:customStyle="1" w:styleId="mixed-citation">
    <w:name w:val="mixed-citation"/>
    <w:basedOn w:val="DefaultParagraphFont"/>
    <w:rsid w:val="002D5F49"/>
  </w:style>
  <w:style w:type="character" w:customStyle="1" w:styleId="ipa">
    <w:name w:val="ipa"/>
    <w:basedOn w:val="DefaultParagraphFont"/>
    <w:rsid w:val="005D4A20"/>
  </w:style>
  <w:style w:type="character" w:customStyle="1" w:styleId="highlight">
    <w:name w:val="highlight"/>
    <w:basedOn w:val="DefaultParagraphFont"/>
    <w:rsid w:val="00965ED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1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0258B"/>
    <w:rPr>
      <w:color w:val="0000FF" w:themeColor="hyperlink"/>
      <w:u w:val="single"/>
    </w:rPr>
  </w:style>
  <w:style w:type="character" w:customStyle="1" w:styleId="position-number">
    <w:name w:val="position-number"/>
    <w:basedOn w:val="DefaultParagraphFont"/>
    <w:rsid w:val="00142937"/>
  </w:style>
  <w:style w:type="character" w:customStyle="1" w:styleId="labs-docsum-authors">
    <w:name w:val="labs-docsum-authors"/>
    <w:basedOn w:val="DefaultParagraphFont"/>
    <w:rsid w:val="00142937"/>
  </w:style>
  <w:style w:type="character" w:customStyle="1" w:styleId="labs-docsum-journal-citation">
    <w:name w:val="labs-docsum-journal-citation"/>
    <w:basedOn w:val="DefaultParagraphFont"/>
    <w:rsid w:val="00142937"/>
  </w:style>
  <w:style w:type="character" w:styleId="FollowedHyperlink">
    <w:name w:val="FollowedHyperlink"/>
    <w:basedOn w:val="DefaultParagraphFont"/>
    <w:uiPriority w:val="99"/>
    <w:semiHidden/>
    <w:unhideWhenUsed/>
    <w:rsid w:val="00142937"/>
    <w:rPr>
      <w:color w:val="800080" w:themeColor="followedHyperlink"/>
      <w:u w:val="single"/>
    </w:rPr>
  </w:style>
  <w:style w:type="character" w:customStyle="1" w:styleId="reflinks">
    <w:name w:val="reflinks"/>
    <w:basedOn w:val="DefaultParagraphFont"/>
    <w:rsid w:val="002526D9"/>
  </w:style>
  <w:style w:type="character" w:customStyle="1" w:styleId="sep">
    <w:name w:val="sep"/>
    <w:basedOn w:val="DefaultParagraphFont"/>
    <w:rsid w:val="002526D9"/>
  </w:style>
  <w:style w:type="character" w:customStyle="1" w:styleId="st">
    <w:name w:val="st"/>
    <w:basedOn w:val="DefaultParagraphFont"/>
    <w:rsid w:val="00827175"/>
  </w:style>
  <w:style w:type="character" w:customStyle="1" w:styleId="reference-text">
    <w:name w:val="reference-text"/>
    <w:basedOn w:val="DefaultParagraphFont"/>
    <w:rsid w:val="0097425B"/>
  </w:style>
  <w:style w:type="character" w:styleId="Emphasis">
    <w:name w:val="Emphasis"/>
    <w:basedOn w:val="DefaultParagraphFont"/>
    <w:uiPriority w:val="20"/>
    <w:qFormat/>
    <w:rsid w:val="00C12C4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5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57A1"/>
    <w:rPr>
      <w:rFonts w:ascii="Courier" w:hAnsi="Courier" w:cs="Courier"/>
      <w:sz w:val="20"/>
      <w:szCs w:val="20"/>
      <w:lang w:val="en-US"/>
    </w:rPr>
  </w:style>
  <w:style w:type="character" w:customStyle="1" w:styleId="citation">
    <w:name w:val="citation"/>
    <w:basedOn w:val="DefaultParagraphFont"/>
    <w:rsid w:val="00951891"/>
  </w:style>
  <w:style w:type="character" w:styleId="Strong">
    <w:name w:val="Strong"/>
    <w:basedOn w:val="DefaultParagraphFont"/>
    <w:uiPriority w:val="22"/>
    <w:qFormat/>
    <w:rsid w:val="00951891"/>
    <w:rPr>
      <w:b/>
      <w:bCs/>
    </w:rPr>
  </w:style>
  <w:style w:type="character" w:customStyle="1" w:styleId="ref-journal">
    <w:name w:val="ref-journal"/>
    <w:basedOn w:val="DefaultParagraphFont"/>
    <w:rsid w:val="00951891"/>
  </w:style>
  <w:style w:type="character" w:customStyle="1" w:styleId="ref-vol">
    <w:name w:val="ref-vol"/>
    <w:basedOn w:val="DefaultParagraphFont"/>
    <w:rsid w:val="00951891"/>
  </w:style>
  <w:style w:type="character" w:customStyle="1" w:styleId="mixed-citation">
    <w:name w:val="mixed-citation"/>
    <w:basedOn w:val="DefaultParagraphFont"/>
    <w:rsid w:val="002D5F49"/>
  </w:style>
  <w:style w:type="character" w:customStyle="1" w:styleId="ipa">
    <w:name w:val="ipa"/>
    <w:basedOn w:val="DefaultParagraphFont"/>
    <w:rsid w:val="005D4A20"/>
  </w:style>
  <w:style w:type="character" w:customStyle="1" w:styleId="highlight">
    <w:name w:val="highlight"/>
    <w:basedOn w:val="DefaultParagraphFont"/>
    <w:rsid w:val="00965E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93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3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1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2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0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67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97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25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14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09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30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81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35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7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09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371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9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5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6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991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6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8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09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22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52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2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3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8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0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22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3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14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78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57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5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0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0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14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4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41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8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10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895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81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001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153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9408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7261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4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80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908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59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723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0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8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11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2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1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53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2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0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2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5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76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683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783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3371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495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8631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48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9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79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45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7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4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9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1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51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402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3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5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7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3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2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4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0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868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8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27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3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495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69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65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16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274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93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46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55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4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8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1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7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49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7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505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273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6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0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36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01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1227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36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1457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406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6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5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41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78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385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5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42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305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9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0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97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46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709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046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83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189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1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8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04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01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129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5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11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37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2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1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6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231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7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29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78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1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221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6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1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E58A42-1D1D-414C-A1B2-F33AED267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90</Words>
  <Characters>5646</Characters>
  <Application>Microsoft Macintosh Word</Application>
  <DocSecurity>0</DocSecurity>
  <Lines>47</Lines>
  <Paragraphs>13</Paragraphs>
  <ScaleCrop>false</ScaleCrop>
  <Company/>
  <LinksUpToDate>false</LinksUpToDate>
  <CharactersWithSpaces>6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lberti</dc:creator>
  <cp:keywords/>
  <dc:description/>
  <cp:lastModifiedBy>Alberto Alberti</cp:lastModifiedBy>
  <cp:revision>3</cp:revision>
  <dcterms:created xsi:type="dcterms:W3CDTF">2020-03-28T16:54:00Z</dcterms:created>
  <dcterms:modified xsi:type="dcterms:W3CDTF">2020-03-29T15:13:00Z</dcterms:modified>
</cp:coreProperties>
</file>